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D656" w14:textId="77777777" w:rsidR="00446C7F" w:rsidRPr="008C0BB2" w:rsidRDefault="00446C7F" w:rsidP="00446C7F">
      <w:pPr>
        <w:pStyle w:val="BATitle"/>
        <w:spacing w:before="0" w:after="0"/>
        <w:jc w:val="left"/>
        <w:rPr>
          <w:rFonts w:eastAsiaTheme="minorHAnsi"/>
          <w:spacing w:val="-10"/>
          <w:kern w:val="28"/>
          <w:sz w:val="40"/>
          <w:szCs w:val="40"/>
        </w:rPr>
      </w:pPr>
      <w:r w:rsidRPr="008C0BB2">
        <w:rPr>
          <w:rFonts w:eastAsiaTheme="minorHAnsi"/>
          <w:spacing w:val="-10"/>
          <w:kern w:val="28"/>
          <w:sz w:val="40"/>
          <w:szCs w:val="40"/>
        </w:rPr>
        <w:t>Supplementary Information</w:t>
      </w:r>
    </w:p>
    <w:p w14:paraId="6A69B374" w14:textId="77777777" w:rsidR="00446C7F" w:rsidRPr="008C0BB2" w:rsidRDefault="00446C7F" w:rsidP="00446C7F">
      <w:pPr>
        <w:pStyle w:val="BATitle"/>
        <w:spacing w:before="0" w:after="0"/>
        <w:jc w:val="left"/>
        <w:rPr>
          <w:b/>
          <w:bCs/>
          <w:color w:val="000000" w:themeColor="text1"/>
          <w:sz w:val="24"/>
          <w:szCs w:val="24"/>
        </w:rPr>
      </w:pPr>
    </w:p>
    <w:p w14:paraId="491FB3F3" w14:textId="25A813CE" w:rsidR="006E36B5" w:rsidRPr="008C0BB2" w:rsidRDefault="006E36B5" w:rsidP="00446C7F">
      <w:pPr>
        <w:pStyle w:val="BATitle"/>
        <w:spacing w:before="0" w:after="0"/>
        <w:jc w:val="left"/>
        <w:rPr>
          <w:color w:val="000000" w:themeColor="text1"/>
          <w:sz w:val="24"/>
          <w:szCs w:val="24"/>
        </w:rPr>
      </w:pPr>
      <w:r w:rsidRPr="008C0BB2">
        <w:rPr>
          <w:b/>
          <w:bCs/>
          <w:color w:val="000000" w:themeColor="text1"/>
          <w:sz w:val="24"/>
          <w:szCs w:val="24"/>
        </w:rPr>
        <w:t>Table S</w:t>
      </w:r>
      <w:r w:rsidR="000F317D" w:rsidRPr="008C0BB2">
        <w:rPr>
          <w:b/>
          <w:bCs/>
          <w:color w:val="000000" w:themeColor="text1"/>
          <w:sz w:val="24"/>
          <w:szCs w:val="24"/>
        </w:rPr>
        <w:fldChar w:fldCharType="begin"/>
      </w:r>
      <w:r w:rsidR="000F317D" w:rsidRPr="008C0BB2">
        <w:rPr>
          <w:b/>
          <w:bCs/>
          <w:color w:val="000000" w:themeColor="text1"/>
          <w:sz w:val="24"/>
          <w:szCs w:val="24"/>
        </w:rPr>
        <w:instrText xml:space="preserve"> SEQ Table_S \* ARABIC </w:instrText>
      </w:r>
      <w:r w:rsidR="000F317D" w:rsidRPr="008C0BB2">
        <w:rPr>
          <w:b/>
          <w:bCs/>
          <w:color w:val="000000" w:themeColor="text1"/>
          <w:sz w:val="24"/>
          <w:szCs w:val="24"/>
        </w:rPr>
        <w:fldChar w:fldCharType="separate"/>
      </w:r>
      <w:r w:rsidR="008C0BB2" w:rsidRPr="008C0BB2">
        <w:rPr>
          <w:b/>
          <w:bCs/>
          <w:noProof/>
          <w:color w:val="000000" w:themeColor="text1"/>
          <w:sz w:val="24"/>
          <w:szCs w:val="24"/>
        </w:rPr>
        <w:t>1</w:t>
      </w:r>
      <w:r w:rsidR="000F317D" w:rsidRPr="008C0BB2">
        <w:rPr>
          <w:b/>
          <w:bCs/>
          <w:color w:val="000000" w:themeColor="text1"/>
          <w:sz w:val="24"/>
          <w:szCs w:val="24"/>
        </w:rPr>
        <w:fldChar w:fldCharType="end"/>
      </w:r>
      <w:r w:rsidR="00B116E6" w:rsidRPr="008C0BB2">
        <w:rPr>
          <w:b/>
          <w:bCs/>
          <w:color w:val="000000" w:themeColor="text1"/>
          <w:sz w:val="24"/>
          <w:szCs w:val="24"/>
        </w:rPr>
        <w:t>.</w:t>
      </w:r>
      <w:r w:rsidRPr="008C0BB2">
        <w:rPr>
          <w:b/>
          <w:bCs/>
          <w:color w:val="000000" w:themeColor="text1"/>
          <w:sz w:val="24"/>
          <w:szCs w:val="24"/>
        </w:rPr>
        <w:t xml:space="preserve"> </w:t>
      </w:r>
      <w:r w:rsidRPr="008C0BB2">
        <w:rPr>
          <w:color w:val="000000" w:themeColor="text1"/>
          <w:sz w:val="24"/>
          <w:szCs w:val="24"/>
        </w:rPr>
        <w:t xml:space="preserve">First </w:t>
      </w:r>
      <w:r w:rsidR="00F10305" w:rsidRPr="008C0BB2">
        <w:rPr>
          <w:color w:val="000000" w:themeColor="text1"/>
          <w:sz w:val="24"/>
          <w:szCs w:val="24"/>
        </w:rPr>
        <w:t>experimental</w:t>
      </w:r>
      <w:r w:rsidRPr="008C0BB2">
        <w:rPr>
          <w:color w:val="000000" w:themeColor="text1"/>
          <w:sz w:val="24"/>
          <w:szCs w:val="24"/>
        </w:rPr>
        <w:t xml:space="preserve"> design</w:t>
      </w:r>
      <w:r w:rsidR="00446C7F" w:rsidRPr="008C0BB2">
        <w:rPr>
          <w:color w:val="000000" w:themeColor="text1"/>
          <w:sz w:val="24"/>
          <w:szCs w:val="24"/>
        </w:rPr>
        <w:t xml:space="preserve"> </w:t>
      </w:r>
      <w:r w:rsidRPr="008C0BB2">
        <w:rPr>
          <w:color w:val="000000" w:themeColor="text1"/>
          <w:sz w:val="24"/>
          <w:szCs w:val="24"/>
        </w:rPr>
        <w:t xml:space="preserve">to screen </w:t>
      </w:r>
      <w:r w:rsidR="00446C7F" w:rsidRPr="008C0BB2">
        <w:rPr>
          <w:color w:val="000000" w:themeColor="text1"/>
          <w:sz w:val="24"/>
          <w:szCs w:val="24"/>
        </w:rPr>
        <w:t xml:space="preserve">additives </w:t>
      </w:r>
      <w:r w:rsidRPr="008C0BB2">
        <w:rPr>
          <w:color w:val="000000" w:themeColor="text1"/>
          <w:sz w:val="24"/>
          <w:szCs w:val="24"/>
        </w:rPr>
        <w:t>effects.</w:t>
      </w:r>
    </w:p>
    <w:tbl>
      <w:tblPr>
        <w:tblW w:w="8748" w:type="dxa"/>
        <w:tblLook w:val="04A0" w:firstRow="1" w:lastRow="0" w:firstColumn="1" w:lastColumn="0" w:noHBand="0" w:noVBand="1"/>
      </w:tblPr>
      <w:tblGrid>
        <w:gridCol w:w="816"/>
        <w:gridCol w:w="1386"/>
        <w:gridCol w:w="1386"/>
        <w:gridCol w:w="1386"/>
        <w:gridCol w:w="1386"/>
        <w:gridCol w:w="1386"/>
        <w:gridCol w:w="1163"/>
      </w:tblGrid>
      <w:tr w:rsidR="007461F6" w:rsidRPr="008C0BB2" w14:paraId="34BF3DA3" w14:textId="59BD130C" w:rsidTr="007F5CDD">
        <w:trPr>
          <w:trHeight w:val="6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14:paraId="30BCB52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BDBDB" w:themeFill="accent3" w:themeFillTint="66"/>
              </w:rPr>
              <w:t>Ex</w:t>
            </w: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Nam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92991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G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0909AF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8C56D18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8F7087D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80D63E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590863B" w14:textId="33DB572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</w:tr>
      <w:tr w:rsidR="007461F6" w:rsidRPr="008C0BB2" w14:paraId="08A443FB" w14:textId="329FB2BD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551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F53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2E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8F49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E3A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2228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8DD18" w14:textId="54E60B1A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53C014C1" w14:textId="2D78FDF2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B9F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E2E4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FB6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8BB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5E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D9DF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2F5AC" w14:textId="214D3C4C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19C7EC47" w14:textId="4D0EB723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1AA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BF12" w14:textId="35A62D1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EA9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3630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A408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A384" w14:textId="358B5673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4A922" w14:textId="2F658603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7594A778" w14:textId="503F47C5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13C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844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B55E" w14:textId="7FAA1F5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B09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4C3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3B24" w14:textId="49BC984E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131E6" w14:textId="1913F03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0FCB1A7A" w14:textId="1E4BA3FC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AD2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47C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7ED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119B" w14:textId="2101674E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66E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F5F" w14:textId="6214C2B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EC660" w14:textId="75C5CDAD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5DE51CFE" w14:textId="674F239D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816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BD67" w14:textId="277141B4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D5B5" w14:textId="713C2D7B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70E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E45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29A2" w14:textId="057DA2A3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63685" w14:textId="64D2F17C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3A44DBF1" w14:textId="75CED5E7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20C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0F1F" w14:textId="678B5684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CEF6" w14:textId="25290564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7DC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D690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5703" w14:textId="4430ACF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1027F" w14:textId="0B871E6E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3926145C" w14:textId="73298854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7BD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92E2" w14:textId="1054D763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AED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0D34" w14:textId="6B085AF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45F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99B" w14:textId="5D511228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FEB9D" w14:textId="59A72984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5D5BC654" w14:textId="26B1117E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D7F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35C8" w14:textId="4C0E3000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2E8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721E" w14:textId="570EF55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F11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EE6F" w14:textId="2C83AA7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8C3E5" w14:textId="7CF098B2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41C8CB00" w14:textId="4B19EB63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729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FC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C21F" w14:textId="7763C0B0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199F" w14:textId="7050723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B41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B8B5" w14:textId="5C7DFB5B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806F0" w14:textId="1179FAD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2417D6D0" w14:textId="51439055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914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81B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8B53" w14:textId="4B1E695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EF4" w14:textId="6FED278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27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D5A5" w14:textId="15A477B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4F136" w14:textId="1F6F5FC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18056714" w14:textId="09E95996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A20F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F267" w14:textId="32DC658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1A6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E79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31FE" w14:textId="7C46B88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C892" w14:textId="098DCBB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E7A93" w14:textId="351EEC83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0867109C" w14:textId="061C73BD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1C2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7D59" w14:textId="109DD9A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AC0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5E1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88DD" w14:textId="2AF55D2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C8E" w14:textId="775412C5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0C9D8" w14:textId="7E641D33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1676047F" w14:textId="5BFFCC5C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EF29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8AB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4E19" w14:textId="79D7A809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D0B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3986" w14:textId="4AD7A5D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AE3C" w14:textId="3F0F65E3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4FD908" w14:textId="3DFE4B4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1572226B" w14:textId="56F2D567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47AA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9F0C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62E8" w14:textId="2B55D989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261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0E19" w14:textId="37D4010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D091" w14:textId="179AC27E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1A41D" w14:textId="4A2A33B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3D60D8F9" w14:textId="31DD6E43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F313F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4C80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AC23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61D3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D4D0" w14:textId="30245C7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E77" w14:textId="78FBA91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BE053" w14:textId="341BC60E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07FF364E" w14:textId="15481F21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95B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98EA" w14:textId="6B8575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50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0CC0" w14:textId="420E0C3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D1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7DE" w14:textId="40C1AC6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DEEC84" w14:textId="61C135E5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1607D378" w14:textId="1252A8E0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FBF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45B8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54D8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DABA" w14:textId="2B6223B8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FFD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A983" w14:textId="148CFE42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566EE" w14:textId="4BB4DF36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4FD26E94" w14:textId="2E5D126C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640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5AA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FAA" w14:textId="080507AE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C0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7844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ACBC" w14:textId="74CFEBA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88716" w14:textId="5001C4F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63B0DB33" w14:textId="6805D287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0C24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595C" w14:textId="3975F769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0EF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ECD3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455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5A5A" w14:textId="2EFA98C0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A6B2C" w14:textId="4C3D8282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16B4FDA3" w14:textId="258B0745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2FB0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5BE6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67BE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87B1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5675" w14:textId="6F4C41C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C7D4" w14:textId="796FD7B4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2ABB8" w14:textId="672BE96D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29A24D6F" w14:textId="58FC7B55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261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9A69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70E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480C" w14:textId="3A97437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F78F" w14:textId="4CD7683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04E2" w14:textId="1B36517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45766" w14:textId="0F1F081E" w:rsidR="007461F6" w:rsidRPr="008C0BB2" w:rsidRDefault="0069623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7461F6" w:rsidRPr="008C0BB2" w14:paraId="08395878" w14:textId="5B0C480C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7490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3DB9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D3CD" w14:textId="15DF32AB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210A" w14:textId="6ED436D9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2DA2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981C" w14:textId="368CE51F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4CD01" w14:textId="1975476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727A48B0" w14:textId="409122D1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B575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6F03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5F5" w14:textId="3C83D7C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5930" w14:textId="32F491F4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5077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D0C1" w14:textId="0EDC5E2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181A5" w14:textId="0E7F9A99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461F6" w:rsidRPr="008C0BB2" w14:paraId="362E90D1" w14:textId="488CBD47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7A34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F559" w14:textId="29896255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287B" w14:textId="6372083E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C5A9" w14:textId="7D6E9E15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A91B" w14:textId="600DA4D8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39F0" w14:textId="0E6B2D2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61A6B" w14:textId="6EC499C7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3322E6B7" w14:textId="3DA97BB7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79A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D8D3" w14:textId="3792B7BA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00C0" w14:textId="7D6BB730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762" w14:textId="799FBF0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2813" w14:textId="12290E6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5A0F" w14:textId="2786898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BE5D0" w14:textId="074C5E5C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3BAE1C43" w14:textId="5FA23C3A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B84B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1826" w14:textId="6E960B70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4571" w14:textId="303F4055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F82" w14:textId="1484384D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67CD" w14:textId="1004ED3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FAB1" w14:textId="198782F6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D6F42" w14:textId="17CC94AA" w:rsidR="007461F6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7461F6" w:rsidRPr="008C0BB2" w14:paraId="71749019" w14:textId="25A5A7EC" w:rsidTr="007461F6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0684" w14:textId="77777777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DB18" w14:textId="6C29EF6C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1258" w14:textId="7B8A6605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7FA7" w14:textId="3F3F964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0A8" w14:textId="4E799691" w:rsidR="007461F6" w:rsidRPr="008C0BB2" w:rsidRDefault="007461F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28D0" w14:textId="640281F1" w:rsidR="007461F6" w:rsidRPr="008C0BB2" w:rsidRDefault="007461F6" w:rsidP="00CC498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7D6BC" w14:textId="1E6FFBCD" w:rsidR="007461F6" w:rsidRPr="008C0BB2" w:rsidRDefault="000A7FAD" w:rsidP="00CC498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</w:tbl>
    <w:p w14:paraId="3F824A9A" w14:textId="5F2CADEA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5018D90D" w14:textId="644BA8E7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459B964F" w14:textId="7CE24038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0EC69749" w14:textId="73A69792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5911A3E3" w14:textId="14C93261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059E70D5" w14:textId="2A5B5AB2" w:rsidR="00E05713" w:rsidRPr="008C0BB2" w:rsidRDefault="00E05713">
      <w:pPr>
        <w:rPr>
          <w:rFonts w:ascii="Times New Roman" w:hAnsi="Times New Roman" w:cs="Times New Roman"/>
          <w:sz w:val="24"/>
          <w:szCs w:val="24"/>
        </w:rPr>
      </w:pPr>
    </w:p>
    <w:p w14:paraId="7402B223" w14:textId="3B352CE0" w:rsidR="006E36B5" w:rsidRPr="008C0BB2" w:rsidRDefault="006E36B5" w:rsidP="006E36B5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="000F317D" w:rsidRPr="0006466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8C0BB2" w:rsidRPr="008C0BB2"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2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B116E6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econd design</w:t>
      </w:r>
      <w:r w:rsidR="00E1443F" w:rsidRPr="00B113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o</w:t>
      </w:r>
      <w:r w:rsidRP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est the limits of effe</w:t>
      </w:r>
      <w:r w:rsidR="00E1443F" w:rsidRP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ts</w:t>
      </w:r>
      <w:r w:rsidRP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from glucuronic acid and locust bean gum.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816"/>
        <w:gridCol w:w="1552"/>
        <w:gridCol w:w="1386"/>
        <w:gridCol w:w="1260"/>
        <w:gridCol w:w="1189"/>
        <w:gridCol w:w="71"/>
        <w:gridCol w:w="1386"/>
        <w:gridCol w:w="1163"/>
      </w:tblGrid>
      <w:tr w:rsidR="000B23BA" w:rsidRPr="008C0BB2" w14:paraId="1CB830D7" w14:textId="1C69FF69" w:rsidTr="007F5CDD">
        <w:trPr>
          <w:trHeight w:val="6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41F65F32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7A6F4EF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BG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0F265A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3F2701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4C8492D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2AC07E9" w14:textId="77777777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9782F82" w14:textId="4A8DA805" w:rsidR="000B23BA" w:rsidRPr="008C0BB2" w:rsidRDefault="000B23BA" w:rsidP="00CC49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</w:tr>
      <w:tr w:rsidR="000B23BA" w:rsidRPr="008C0BB2" w14:paraId="64CB9713" w14:textId="788996DF" w:rsidTr="000B23BA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E8B9B" w14:textId="3910301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D292" w14:textId="3D1152B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E99B" w14:textId="5C9E51E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AC7D" w14:textId="40B9D41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9EE55" w14:textId="3409DB1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91230" w14:textId="792689F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DE342" w14:textId="69B67CA7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7BED1C3B" w14:textId="08CB0E81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ED02" w14:textId="37502FC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62EF" w14:textId="25FB404F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383A" w14:textId="66196EF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D4E6" w14:textId="779B425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4E80" w14:textId="06A0914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143" w14:textId="0C6E363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F81BDD" w14:textId="491BAA3C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5277E26F" w14:textId="0B9B548F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FBEB" w14:textId="1791980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41E" w14:textId="4B68B79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10D" w14:textId="1A48012F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F482" w14:textId="33D116E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EF52" w14:textId="56E8816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23A9" w14:textId="6A23BDC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79B4F" w14:textId="455E9391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482A6303" w14:textId="6C295381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A692" w14:textId="7A90022F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0BE8" w14:textId="71E9B070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96D3" w14:textId="27F68D4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ACC" w14:textId="6E104BB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0E65" w14:textId="0192481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342C" w14:textId="5C90067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5649E" w14:textId="596E156D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2C50A27D" w14:textId="2BA7B440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3A91" w14:textId="775701E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E469" w14:textId="4E20684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55E8" w14:textId="6B5EF3D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CE0" w14:textId="48451BF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F508" w14:textId="6CE04B6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3742" w14:textId="63095F9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BABD7C" w14:textId="584FFE5C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1C44D81E" w14:textId="3E5BAD2E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6223" w14:textId="148C90D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C343" w14:textId="7455C44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945E" w14:textId="7738FA6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A860" w14:textId="23E4AA7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36A0" w14:textId="76919F4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8A77" w14:textId="594DC70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F863D" w14:textId="0FDE03B7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1517D1BF" w14:textId="663BFA83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A50F" w14:textId="075B98FC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D404" w14:textId="255F1A2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5115" w14:textId="2821D10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4BE0" w14:textId="5F446E9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A187" w14:textId="021C1C2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60A7" w14:textId="0A54CC2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66D93" w14:textId="5341335C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16D2ACEC" w14:textId="015715BD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3D8A" w14:textId="43CB908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07C9" w14:textId="2C9D5F5C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6CA1" w14:textId="4406678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48B0" w14:textId="53E7C73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4682" w14:textId="176BB69C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900A" w14:textId="7E5B390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9B0CE" w14:textId="075C2CE3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7A47BC38" w14:textId="0A574F9B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92AE" w14:textId="7657A25C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7C4A" w14:textId="0096FB7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0C74" w14:textId="79D15FA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BBB9" w14:textId="3089A55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6C2B" w14:textId="05592AC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7DCB" w14:textId="32F2ADC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5A37B" w14:textId="7BF10DBF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0B23BA" w:rsidRPr="008C0BB2" w14:paraId="01EBD02C" w14:textId="411CAED3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AAA1" w14:textId="31E249D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96E" w14:textId="0B60466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4E51" w14:textId="4BD94920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EEB" w14:textId="7ECFA58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70E1" w14:textId="6A632D4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239C" w14:textId="6601D36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BBB15" w14:textId="72FA1AD6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03E5F835" w14:textId="7088B620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D9D0" w14:textId="62BBD97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F7EF" w14:textId="1F7E2DB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48BD" w14:textId="66C7E5B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6E5A" w14:textId="02DA7D6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378D" w14:textId="6918F4A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19A8" w14:textId="03E8DCD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FCB8E" w14:textId="7632B97B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715E7C1B" w14:textId="0F2E44B8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C93F" w14:textId="2F746E1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E70" w14:textId="5589092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551D" w14:textId="4AD5B970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F10" w14:textId="7C89126C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75F" w14:textId="30AF1A0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A32" w14:textId="6EF2151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EEFFA" w14:textId="1302ACA8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381E0DE0" w14:textId="5D7AF338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FDA3" w14:textId="4C394AE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E496" w14:textId="5ED8068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2E2D" w14:textId="33E3AD6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4C76" w14:textId="566A3DD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3C16" w14:textId="72AF33F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DD13" w14:textId="0FF9A0C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D190B9" w14:textId="68A65E01" w:rsidR="000B23BA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0B23BA" w:rsidRPr="008C0BB2" w14:paraId="4ADA4ECA" w14:textId="780C1603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1A65" w14:textId="12386DE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774" w14:textId="031F7E3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BDFB" w14:textId="3DF31238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3528" w14:textId="6039890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F376" w14:textId="1EA0053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A49E" w14:textId="20CED17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570EC" w14:textId="0E3BFE4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0B23BA" w:rsidRPr="008C0BB2" w14:paraId="1CA6ADBD" w14:textId="551B63D3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6BEF" w14:textId="5A734107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612F" w14:textId="1D3C707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3493" w14:textId="76038AB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67A" w14:textId="71200DEA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66AD" w14:textId="4BCE5B32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B42B" w14:textId="4584BD93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181C7" w14:textId="7D3C25EF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30980849" w14:textId="58F54A9C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F684" w14:textId="1E8FEE5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A43D" w14:textId="08C4FB6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AE8C" w14:textId="3E8CCB45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0A67" w14:textId="4FBD923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C738" w14:textId="27B54B8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2DC" w14:textId="647A47BB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C2C78" w14:textId="0EF873B6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72B8F2B1" w14:textId="5917DD59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B25C" w14:textId="62CC8E9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831C" w14:textId="68BD4E0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9765" w14:textId="30BA9AE0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EFCE" w14:textId="1F806DA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A42D" w14:textId="5049B959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3360" w14:textId="480C3B0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387B6" w14:textId="6244FCA4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0B23BA" w:rsidRPr="008C0BB2" w14:paraId="62F656AF" w14:textId="0DD1C0CD" w:rsidTr="000B23BA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6437" w14:textId="7A66D644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28F6" w14:textId="15FEFA71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3EC2" w14:textId="432FC6B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7517" w14:textId="4C50C44D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BA51" w14:textId="5AE04C56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696D" w14:textId="59FC1C3E" w:rsidR="000B23BA" w:rsidRPr="008C0BB2" w:rsidRDefault="000B23BA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E2534" w14:textId="20B48890" w:rsidR="000B23BA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N</w:t>
            </w:r>
          </w:p>
        </w:tc>
      </w:tr>
    </w:tbl>
    <w:p w14:paraId="75AC1909" w14:textId="2365AF49" w:rsidR="00995BE8" w:rsidRPr="008C0BB2" w:rsidRDefault="00995BE8">
      <w:pPr>
        <w:rPr>
          <w:rFonts w:ascii="Times New Roman" w:hAnsi="Times New Roman" w:cs="Times New Roman"/>
          <w:sz w:val="24"/>
          <w:szCs w:val="24"/>
        </w:rPr>
      </w:pPr>
    </w:p>
    <w:p w14:paraId="23F30ACA" w14:textId="12D773E1" w:rsidR="006E36B5" w:rsidRPr="004D6950" w:rsidRDefault="006E36B5" w:rsidP="006E36B5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="000F317D" w:rsidRPr="0006466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8C0BB2" w:rsidRPr="008C0BB2"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3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B116E6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hird design to test model existing at the time</w:t>
      </w:r>
      <w:r w:rsidR="00AB4E3F" w:rsidRPr="00B113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to test the limits of LBG</w:t>
      </w:r>
      <w:r w:rsidRP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8724" w:type="dxa"/>
        <w:tblLook w:val="04A0" w:firstRow="1" w:lastRow="0" w:firstColumn="1" w:lastColumn="0" w:noHBand="0" w:noVBand="1"/>
      </w:tblPr>
      <w:tblGrid>
        <w:gridCol w:w="816"/>
        <w:gridCol w:w="1386"/>
        <w:gridCol w:w="1386"/>
        <w:gridCol w:w="1386"/>
        <w:gridCol w:w="1386"/>
        <w:gridCol w:w="1386"/>
        <w:gridCol w:w="1163"/>
      </w:tblGrid>
      <w:tr w:rsidR="00BA021E" w:rsidRPr="008C0BB2" w14:paraId="5B4FEC3B" w14:textId="53B8E060" w:rsidTr="007F5CDD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02A5312" w14:textId="2528B474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</w:tcPr>
          <w:p w14:paraId="32C1A080" w14:textId="259F888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G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</w:tcPr>
          <w:p w14:paraId="493710E3" w14:textId="74457A55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</w:tcPr>
          <w:p w14:paraId="608FABC1" w14:textId="2873002C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</w:tcPr>
          <w:p w14:paraId="02BCFC69" w14:textId="5EDA6409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</w:tcPr>
          <w:p w14:paraId="272BEDD6" w14:textId="7B3C951E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6849FC9" w14:textId="71C62230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</w:tr>
      <w:tr w:rsidR="00BA021E" w:rsidRPr="008C0BB2" w14:paraId="0A9BE4D7" w14:textId="45B7D7AA" w:rsidTr="008D7159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9A63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B58" w14:textId="683864A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6B50" w14:textId="2B45797E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CEED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4565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11BA" w14:textId="33B086D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96169" w14:textId="51713650" w:rsidR="00BA021E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BA021E" w:rsidRPr="008C0BB2" w14:paraId="76617634" w14:textId="6077C8E6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BE89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F64" w14:textId="0DB7576D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FEAC" w14:textId="4D3FDD2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E32E" w14:textId="6674BA33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1542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4BA3" w14:textId="64CDAE90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317AA" w14:textId="7F3D6EC1" w:rsidR="00BA021E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BA021E" w:rsidRPr="008C0BB2" w14:paraId="5AEBD477" w14:textId="6C0C674C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A41D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D6CC" w14:textId="6800EE1E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292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494D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ECC8" w14:textId="6FF9832E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E62" w14:textId="417F0196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3C5E5" w14:textId="72CEDE31" w:rsidR="00BA021E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BA021E" w:rsidRPr="008C0BB2" w14:paraId="5C6B9B37" w14:textId="7B297D88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C248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7CF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641D" w14:textId="2603EE3B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865F" w14:textId="7B9A5F24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E28D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E66" w14:textId="12245802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1B99B" w14:textId="118928C1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BA021E" w:rsidRPr="008C0BB2" w14:paraId="2C93F841" w14:textId="272909B3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76DB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D65B" w14:textId="19F8216D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5918" w14:textId="77A5129F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C71C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4B65" w14:textId="2C0E9B60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53CE" w14:textId="0182F830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5DB76" w14:textId="052EF637" w:rsidR="00BA021E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BA021E" w:rsidRPr="008C0BB2" w14:paraId="36C07A9F" w14:textId="4FBF9DBA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CB1A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1D97" w14:textId="1141F821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7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F90D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67B3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2129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149" w14:textId="575F561C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2D4FF" w14:textId="63E19D51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BA021E" w:rsidRPr="008C0BB2" w14:paraId="1311E817" w14:textId="71E5C1EF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FC15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7DEE" w14:textId="1F33DD32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D015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6716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7CF9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4F52" w14:textId="1DDC34AA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DE8EF" w14:textId="4941CAD0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BA021E" w:rsidRPr="008C0BB2" w14:paraId="42E0BE93" w14:textId="396E75D7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7207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33FE" w14:textId="77BF04DB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541E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C942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1F5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AB2" w14:textId="4D982909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B8E86" w14:textId="51C0F3A5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BA021E" w:rsidRPr="008C0BB2" w14:paraId="12495B2E" w14:textId="6833AE5D" w:rsidTr="008D715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D40F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FE8B" w14:textId="6682A515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FBE8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ABDA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A95A" w14:textId="77777777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D5C2" w14:textId="5BA5B7D5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50193" w14:textId="007CCECF" w:rsidR="00BA021E" w:rsidRPr="008C0BB2" w:rsidRDefault="00BA021E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</w:tbl>
    <w:p w14:paraId="7C047E6D" w14:textId="5373174E" w:rsidR="006E36B5" w:rsidRPr="008C0BB2" w:rsidRDefault="006E36B5">
      <w:pPr>
        <w:rPr>
          <w:rFonts w:ascii="Times New Roman" w:hAnsi="Times New Roman" w:cs="Times New Roman"/>
          <w:sz w:val="24"/>
          <w:szCs w:val="24"/>
        </w:rPr>
      </w:pPr>
    </w:p>
    <w:p w14:paraId="0151E0FC" w14:textId="7EB57E90" w:rsidR="006E36B5" w:rsidRPr="008C0BB2" w:rsidRDefault="006E36B5">
      <w:pPr>
        <w:rPr>
          <w:rFonts w:ascii="Times New Roman" w:hAnsi="Times New Roman" w:cs="Times New Roman"/>
          <w:sz w:val="24"/>
          <w:szCs w:val="24"/>
        </w:rPr>
      </w:pPr>
    </w:p>
    <w:p w14:paraId="13C55E1D" w14:textId="15B8457F" w:rsidR="007F5CDD" w:rsidRPr="008C0BB2" w:rsidRDefault="007F5CDD">
      <w:pPr>
        <w:rPr>
          <w:rFonts w:ascii="Times New Roman" w:hAnsi="Times New Roman" w:cs="Times New Roman"/>
          <w:sz w:val="24"/>
          <w:szCs w:val="24"/>
        </w:rPr>
      </w:pPr>
    </w:p>
    <w:p w14:paraId="594ECD23" w14:textId="77777777" w:rsidR="007F5CDD" w:rsidRPr="008C0BB2" w:rsidRDefault="007F5CDD">
      <w:pPr>
        <w:rPr>
          <w:rFonts w:ascii="Times New Roman" w:hAnsi="Times New Roman" w:cs="Times New Roman"/>
          <w:sz w:val="24"/>
          <w:szCs w:val="24"/>
        </w:rPr>
      </w:pPr>
    </w:p>
    <w:p w14:paraId="720E4E9B" w14:textId="75A84B8F" w:rsidR="00496ED5" w:rsidRPr="008C0BB2" w:rsidRDefault="00496ED5" w:rsidP="00496ED5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="000F317D" w:rsidRPr="0006466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8C0BB2" w:rsidRPr="008C0BB2"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4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B116E6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ourth design to test the effects of NaCl</w:t>
      </w:r>
      <w:r w:rsidR="00795131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8234" w:type="dxa"/>
        <w:tblLook w:val="04A0" w:firstRow="1" w:lastRow="0" w:firstColumn="1" w:lastColumn="0" w:noHBand="0" w:noVBand="1"/>
      </w:tblPr>
      <w:tblGrid>
        <w:gridCol w:w="816"/>
        <w:gridCol w:w="920"/>
        <w:gridCol w:w="1013"/>
        <w:gridCol w:w="1055"/>
        <w:gridCol w:w="1096"/>
        <w:gridCol w:w="785"/>
        <w:gridCol w:w="1386"/>
        <w:gridCol w:w="1163"/>
      </w:tblGrid>
      <w:tr w:rsidR="00D22B5C" w:rsidRPr="008C0BB2" w14:paraId="2213CBAC" w14:textId="25500CFB" w:rsidTr="00E1443F">
        <w:trPr>
          <w:trHeight w:val="6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14:paraId="7836A555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ED5D73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G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D26AC90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B6FB76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9D9AE1E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F97CFA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3C78F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B0ED13A" w14:textId="62F05394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</w:tr>
      <w:tr w:rsidR="00D22B5C" w:rsidRPr="008C0BB2" w14:paraId="576A5A93" w14:textId="091E85DB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396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69A0" w14:textId="788BD675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E136" w14:textId="08F66DFD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B666" w14:textId="4BE95851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427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C026" w14:textId="3079C84A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4162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1CFBD" w14:textId="546793E6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6BD36275" w14:textId="44D3E07C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1A633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CF43" w14:textId="77777777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0E6A" w14:textId="31283E39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C084" w14:textId="2FD00684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50C9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F7C7" w14:textId="62D19CE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4F15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7D3D6" w14:textId="050C5CD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D22B5C" w:rsidRPr="008C0BB2" w14:paraId="4D325A3B" w14:textId="3F4B4B6B" w:rsidTr="00D22B5C">
        <w:trPr>
          <w:trHeight w:val="33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512C0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69BA" w14:textId="473B1CD0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E65B" w14:textId="7923801F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E61C" w14:textId="5DDE8096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8AB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D126" w14:textId="2D06F926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4E8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91187" w14:textId="24A1CE93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2D8A8B5D" w14:textId="621F686E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C59C2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1238" w14:textId="75C1CEEB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ACFC" w14:textId="5C237F69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13B0" w14:textId="04BE1A66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467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2311" w14:textId="12D7D836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02DE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63686" w14:textId="6E7EA615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1A43A7DF" w14:textId="1B9A5B85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27B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1DB7" w14:textId="58E3FC88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A656" w14:textId="071F74BB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F533" w14:textId="62CA7EC3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9C10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949" w14:textId="4A29DC5D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5FCD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B5BDD5" w14:textId="0BB654D0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28916B22" w14:textId="7C07CAD8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D27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6B72" w14:textId="77777777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ECE6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1065" w14:textId="3735A7CF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A830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2DCC" w14:textId="0D0A61B8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EEC2" w14:textId="3B0F595F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DB3C8" w14:textId="6CE079AA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752CEAE0" w14:textId="436CE5F9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CD11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3E47" w14:textId="14D1A38B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F34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8BB7" w14:textId="2A5773C5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D4E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9190" w14:textId="5D314C3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0D83" w14:textId="577AD7AF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F6BDB" w14:textId="7AA8613F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55A5622C" w14:textId="50C2A0E5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96B9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4FE6" w14:textId="119B8429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FC3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1676" w14:textId="5EE80F48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7B1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1379" w14:textId="00F69BA3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D4F0" w14:textId="6ECC497E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3584B" w14:textId="28A79CB5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666462D1" w14:textId="145766CD" w:rsidTr="00D22B5C">
        <w:trPr>
          <w:trHeight w:val="25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4119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6E55" w14:textId="7664FE76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A25F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FB25" w14:textId="0A765FEA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6BBE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45CB" w14:textId="0C40ED45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5AA3" w14:textId="3E31A5B4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F7048" w14:textId="4133981B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1A6FF59C" w14:textId="420607A0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FE53C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CD97" w14:textId="77777777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F6B1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C02A" w14:textId="791DD7EE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D941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9630" w14:textId="3C72B0F0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87C8" w14:textId="2D9DD1C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F61BC" w14:textId="735F212B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4C8E0637" w14:textId="19DA85E0" w:rsidTr="00D22B5C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1D3D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2B3E" w14:textId="77777777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B892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AB15" w14:textId="0D68578B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09CB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56F6" w14:textId="682CE0A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E745" w14:textId="280E5B3D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EA1C4" w14:textId="238854E6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D22B5C" w:rsidRPr="008C0BB2" w14:paraId="0B5BB246" w14:textId="6D4D4587" w:rsidTr="00D22B5C">
        <w:trPr>
          <w:trHeight w:val="28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14178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B7CF1" w14:textId="77777777" w:rsidR="00D22B5C" w:rsidRPr="004D6950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18D3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0017" w14:textId="25B15C01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36FE" w14:textId="77777777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7070" w14:textId="066E816F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3B12" w14:textId="300FF88B" w:rsidR="00D22B5C" w:rsidRPr="008C0BB2" w:rsidRDefault="00D22B5C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14D98" w14:textId="402DD325" w:rsidR="00D22B5C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</w:tbl>
    <w:p w14:paraId="3D15DB1F" w14:textId="77777777" w:rsidR="00DF061E" w:rsidRPr="008C0BB2" w:rsidRDefault="00DF061E">
      <w:pPr>
        <w:rPr>
          <w:rFonts w:ascii="Times New Roman" w:hAnsi="Times New Roman" w:cs="Times New Roman"/>
          <w:sz w:val="24"/>
          <w:szCs w:val="24"/>
        </w:rPr>
      </w:pPr>
    </w:p>
    <w:p w14:paraId="14CB80AB" w14:textId="390A193E" w:rsidR="00353F19" w:rsidRPr="008C0BB2" w:rsidRDefault="00353F19" w:rsidP="00353F1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C0B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0F317D" w:rsidRPr="008C0B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0F317D" w:rsidRPr="008C0B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="000F317D" w:rsidRPr="000646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C0BB2" w:rsidRPr="008C0BB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="000F317D" w:rsidRPr="008C0BB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B116E6" w:rsidRPr="008C0B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.</w:t>
      </w:r>
      <w:r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Fifth design</w:t>
      </w:r>
      <w:r w:rsidR="00E1443F"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to test the similarities between the effects o</w:t>
      </w:r>
      <w:r w:rsidR="00E1443F"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f</w:t>
      </w:r>
      <w:r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NaCl and glucuronic acid</w:t>
      </w:r>
      <w:r w:rsidR="00795131" w:rsidRPr="008C0B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W w:w="8810" w:type="dxa"/>
        <w:tblLayout w:type="fixed"/>
        <w:tblLook w:val="04A0" w:firstRow="1" w:lastRow="0" w:firstColumn="1" w:lastColumn="0" w:noHBand="0" w:noVBand="1"/>
      </w:tblPr>
      <w:tblGrid>
        <w:gridCol w:w="1101"/>
        <w:gridCol w:w="1101"/>
        <w:gridCol w:w="1101"/>
        <w:gridCol w:w="1102"/>
        <w:gridCol w:w="1101"/>
        <w:gridCol w:w="1010"/>
        <w:gridCol w:w="992"/>
        <w:gridCol w:w="1302"/>
      </w:tblGrid>
      <w:tr w:rsidR="00FB4E3F" w:rsidRPr="008C0BB2" w14:paraId="04D757A0" w14:textId="59EA62F0" w:rsidTr="007F5CDD">
        <w:trPr>
          <w:trHeight w:val="9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14:paraId="28B10E4E" w14:textId="77777777" w:rsidR="00FB4E3F" w:rsidRPr="008C0BB2" w:rsidRDefault="00FB4E3F" w:rsidP="00FB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7F85C0" w14:textId="39CB83DE" w:rsidR="00FB4E3F" w:rsidRPr="008C0BB2" w:rsidRDefault="00FB4E3F" w:rsidP="00FB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B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73AD984" w14:textId="2DAC2CFF" w:rsidR="00FB4E3F" w:rsidRPr="008C0BB2" w:rsidRDefault="00FB4E3F" w:rsidP="00E1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7B74A5B" w14:textId="77777777" w:rsidR="00FB4E3F" w:rsidRPr="008C0BB2" w:rsidRDefault="00FB4E3F" w:rsidP="00FB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DAC881C" w14:textId="77777777" w:rsidR="00FB4E3F" w:rsidRPr="008C0BB2" w:rsidRDefault="00FB4E3F" w:rsidP="00FB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EE682B" w14:textId="4F8E9F75" w:rsidR="00FB4E3F" w:rsidRPr="008C0BB2" w:rsidRDefault="00FB4E3F" w:rsidP="00FB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Cl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87B7F82" w14:textId="77777777" w:rsidR="00FB4E3F" w:rsidRPr="008C0BB2" w:rsidRDefault="00FB4E3F" w:rsidP="00FB4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FE27E36" w14:textId="28F1FABA" w:rsidR="00FB4E3F" w:rsidRPr="008C0BB2" w:rsidRDefault="00FB4E3F" w:rsidP="00FB4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</w:tr>
      <w:tr w:rsidR="00FB4E3F" w:rsidRPr="008C0BB2" w14:paraId="618C66F1" w14:textId="604BFEB8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4DD8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E4CE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E68" w14:textId="02BABAB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EC4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9DE0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9122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10DC" w14:textId="31E865B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7BEBF" w14:textId="0BFCC5A5" w:rsidR="00FB4E3F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</w:tr>
      <w:tr w:rsidR="00FB4E3F" w:rsidRPr="008C0BB2" w14:paraId="141C93AE" w14:textId="3F57E1AA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0D08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67AC" w14:textId="0F9FBC8B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EF4D" w14:textId="66D766AB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3131" w14:textId="1303BB31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4EE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2076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EF9A" w14:textId="1DBC55F4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90B0E" w14:textId="53774174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6CE5BC4B" w14:textId="208DE796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3E8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1DA9" w14:textId="1ACB8048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B568" w14:textId="3604873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4EE4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612F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388A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BA73" w14:textId="0BD4F6D9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A294C" w14:textId="2116E87E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621AB38E" w14:textId="37F5C4A6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8660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E78" w14:textId="3CC63C19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ACAD" w14:textId="3CEC4114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3B2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C55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167B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717E" w14:textId="0AD537DD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5DF9B" w14:textId="06E1EC17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19A926E4" w14:textId="118202FD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50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DB2F" w14:textId="3BBB67CE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89A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442D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45E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29F9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781" w14:textId="11E37162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96852" w14:textId="242AD851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0DFAF819" w14:textId="0909165D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C94E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C799" w14:textId="4CE01C78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F02E" w14:textId="3BD0652C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E601" w14:textId="7EBD1B22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B7A3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CB0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C29E" w14:textId="6469076F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B9CEA" w14:textId="1AB96A7A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76F83D33" w14:textId="6A728E25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A29B" w14:textId="04CFB8EF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195A" w14:textId="731F966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6DC8" w14:textId="401B2D1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491" w14:textId="4552880E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892A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C35B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F61B" w14:textId="7B184F44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41FFF" w14:textId="563695FF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036B24F4" w14:textId="25BAE75D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D41A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F97D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03BC" w14:textId="6E66FE8B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F62D" w14:textId="315C4FAE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DCA2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2D36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9543" w14:textId="14EF3829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AA74A" w14:textId="3AC4A0E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FB4E3F" w:rsidRPr="008C0BB2" w14:paraId="112D0F28" w14:textId="5980C2A0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DCDB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22BC" w14:textId="5F221BF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5A12" w14:textId="6149995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1ADC" w14:textId="1F4AE57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5E36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13D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7DFC" w14:textId="2D41232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75AC7" w14:textId="07254303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599BCB13" w14:textId="40394C19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B2682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C8B3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26B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E9FC" w14:textId="734DA2C0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4889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5709" w14:textId="600269CD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A72A" w14:textId="7518C62B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293272" w14:textId="3B8888BB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1FD529B6" w14:textId="7F042D63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896B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8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E463" w14:textId="457677EC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756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6056" w14:textId="6EEB4956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B49C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97B1" w14:textId="0B9F88C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4AE" w14:textId="200BB792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E1E15" w14:textId="7FF24213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55167023" w14:textId="254DBB40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DE11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2326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4D3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D361" w14:textId="75AA8D70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0403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9D6A" w14:textId="5F36EAA5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AD91" w14:textId="7085742D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55DB1" w14:textId="07CB208C" w:rsidR="00FB4E3F" w:rsidRPr="008C0BB2" w:rsidRDefault="001106A5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N</w:t>
            </w:r>
          </w:p>
        </w:tc>
      </w:tr>
      <w:tr w:rsidR="00FB4E3F" w:rsidRPr="008C0BB2" w14:paraId="3FECCB1D" w14:textId="6D864211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D5B02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5671" w14:textId="2722306F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0264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B242" w14:textId="17F54CEC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7874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B1E2" w14:textId="3BC2B6E9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17C5" w14:textId="06245F81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16E07" w14:textId="0BDDD26F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  <w:tr w:rsidR="00FB4E3F" w:rsidRPr="008C0BB2" w14:paraId="45039408" w14:textId="2916D7FA" w:rsidTr="00E1443F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8FCC3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511D" w14:textId="420EF7C4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91CF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AEF5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B11D" w14:textId="77777777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83A6" w14:textId="6DF97E11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0304" w14:textId="48EF41F4" w:rsidR="00FB4E3F" w:rsidRPr="008C0BB2" w:rsidRDefault="00FB4E3F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862BE" w14:textId="57DEA5CB" w:rsidR="00FB4E3F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</w:tr>
    </w:tbl>
    <w:p w14:paraId="668C4E29" w14:textId="5FD30260" w:rsidR="00496ED5" w:rsidRPr="008C0BB2" w:rsidRDefault="00496ED5">
      <w:pPr>
        <w:rPr>
          <w:rFonts w:ascii="Times New Roman" w:hAnsi="Times New Roman" w:cs="Times New Roman"/>
          <w:sz w:val="24"/>
          <w:szCs w:val="24"/>
        </w:rPr>
      </w:pPr>
    </w:p>
    <w:p w14:paraId="3D0F1416" w14:textId="06826976" w:rsidR="007F5CDD" w:rsidRPr="008C0BB2" w:rsidRDefault="007F5CDD">
      <w:pPr>
        <w:rPr>
          <w:rFonts w:ascii="Times New Roman" w:hAnsi="Times New Roman" w:cs="Times New Roman"/>
          <w:sz w:val="24"/>
          <w:szCs w:val="24"/>
        </w:rPr>
      </w:pPr>
    </w:p>
    <w:p w14:paraId="110F049D" w14:textId="31E6D4A9" w:rsidR="00496ED5" w:rsidRPr="008C0BB2" w:rsidRDefault="00496ED5" w:rsidP="007F5CDD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7F7923BE" w14:textId="77777777" w:rsidR="007F5CDD" w:rsidRPr="00064661" w:rsidRDefault="007F5CDD" w:rsidP="007F5C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9F18F3" w14:textId="138B42CD" w:rsidR="00496ED5" w:rsidRPr="008C0BB2" w:rsidRDefault="00496ED5" w:rsidP="00496ED5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="000F317D" w:rsidRPr="0006466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8C0BB2" w:rsidRPr="008C0BB2"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6</w:t>
      </w:r>
      <w:r w:rsidR="000F317D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B116E6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182969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esign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o test the predictive power of the model</w:t>
      </w:r>
      <w:r w:rsidR="005E3C1F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6728" w:type="dxa"/>
        <w:tblLook w:val="04A0" w:firstRow="1" w:lastRow="0" w:firstColumn="1" w:lastColumn="0" w:noHBand="0" w:noVBand="1"/>
      </w:tblPr>
      <w:tblGrid>
        <w:gridCol w:w="960"/>
        <w:gridCol w:w="960"/>
        <w:gridCol w:w="990"/>
        <w:gridCol w:w="1030"/>
        <w:gridCol w:w="1096"/>
        <w:gridCol w:w="960"/>
        <w:gridCol w:w="960"/>
      </w:tblGrid>
      <w:tr w:rsidR="009F5840" w:rsidRPr="008C0BB2" w14:paraId="20B897A2" w14:textId="77777777" w:rsidTr="007F5CDD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vAlign w:val="center"/>
            <w:hideMark/>
          </w:tcPr>
          <w:p w14:paraId="7127629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B657B3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34F99E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E59205B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C3B0393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04E0F0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9363C6B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Cl</w:t>
            </w:r>
          </w:p>
        </w:tc>
      </w:tr>
      <w:tr w:rsidR="009F5840" w:rsidRPr="008C0BB2" w14:paraId="4FC44E55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F59F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DA1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DC51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C899" w14:textId="38FBDBF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5FC3" w14:textId="77A9C121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8EF0" w14:textId="5F9E4FE4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5186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840" w:rsidRPr="008C0BB2" w14:paraId="6DB9C240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E5C0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7856" w14:textId="5C7FF520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5B9A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ED0C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D7D9" w14:textId="7443BF0B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8EA6" w14:textId="694A665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6905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840" w:rsidRPr="008C0BB2" w14:paraId="03E671A3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FE80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C358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0274" w14:textId="00B57426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CCD" w14:textId="39BE64E9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9B50" w14:textId="165D8DA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02AF" w14:textId="63D5F0C9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DD5F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840" w:rsidRPr="008C0BB2" w14:paraId="1566AF2E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31E3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F37C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CFBC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4A86" w14:textId="42BA2F74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A762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36FD" w14:textId="59AF9D6D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7755" w14:textId="00C757FB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9F5840" w:rsidRPr="008C0BB2" w14:paraId="32AF6F4B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2D23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B8CF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C07B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FC03" w14:textId="2578BF28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C3F2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1857" w14:textId="4A4571B1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C481" w14:textId="32486A22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9F5840" w:rsidRPr="008C0BB2" w14:paraId="2F17BA70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4F5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A5A4" w14:textId="211293F1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DED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05ED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0CFF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5972" w14:textId="17FD1E6C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36D6" w14:textId="565C710B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9F5840" w:rsidRPr="008C0BB2" w14:paraId="716EA0DC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168E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6921" w14:textId="77910E44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E52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2F68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9BA6" w14:textId="4EED38E8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0B3E" w14:textId="6F063975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1E7E" w14:textId="46F72B0E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9F5840" w:rsidRPr="008C0BB2" w14:paraId="3F1DAD59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700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012F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25E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BEE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8AF2" w14:textId="6EE42812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41D9" w14:textId="1B7664EB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1D29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840" w:rsidRPr="008C0BB2" w14:paraId="41ABFFBB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081F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66A0" w14:textId="2E616241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D6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873" w14:textId="35D89700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1A0D" w14:textId="2E948DE8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36EB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B92E" w14:textId="7F1A6B98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CB1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840" w:rsidRPr="008C0BB2" w14:paraId="7F1A904B" w14:textId="77777777" w:rsidTr="009F58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829F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D910" w14:textId="77777777" w:rsidR="009F5840" w:rsidRPr="004D6950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0D9D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E87E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2D47" w14:textId="7777777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A7E0" w14:textId="66CE014A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2738" w14:textId="10D382E7" w:rsidR="009F5840" w:rsidRPr="008C0BB2" w:rsidRDefault="009F5840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</w:tbl>
    <w:p w14:paraId="05DBDB9B" w14:textId="77777777" w:rsidR="00DF061E" w:rsidRPr="008C0BB2" w:rsidRDefault="00DF061E">
      <w:pPr>
        <w:rPr>
          <w:rFonts w:ascii="Times New Roman" w:hAnsi="Times New Roman" w:cs="Times New Roman"/>
          <w:sz w:val="24"/>
          <w:szCs w:val="24"/>
        </w:rPr>
      </w:pPr>
    </w:p>
    <w:p w14:paraId="1115ED30" w14:textId="24F82ED7" w:rsidR="003108B2" w:rsidRPr="008C0BB2" w:rsidRDefault="003108B2" w:rsidP="003108B2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S7</w:t>
      </w:r>
      <w:r w:rsidR="00B116E6"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re</w:t>
      </w:r>
      <w:r w:rsidR="007F5CDD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tudy concentrations</w:t>
      </w:r>
      <w:r w:rsidR="007F5CDD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6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3152"/>
        <w:gridCol w:w="2495"/>
      </w:tblGrid>
      <w:tr w:rsidR="003108B2" w:rsidRPr="008C0BB2" w14:paraId="4B4FE5FF" w14:textId="77777777" w:rsidTr="00CC4981">
        <w:trPr>
          <w:trHeight w:val="304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DCBF06D" w14:textId="3CED7DF2" w:rsidR="003108B2" w:rsidRPr="008C0BB2" w:rsidRDefault="00D30E09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 Name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3D35DF1" w14:textId="73C029F5" w:rsidR="003108B2" w:rsidRPr="008C0BB2" w:rsidRDefault="00D30E09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EC79FF1" w14:textId="24E6A1F3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 conc</w:t>
            </w:r>
            <w:r w:rsidR="007F5CDD"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(%)</w:t>
            </w:r>
          </w:p>
        </w:tc>
      </w:tr>
      <w:tr w:rsidR="003108B2" w:rsidRPr="008C0BB2" w14:paraId="23DFA74C" w14:textId="77777777" w:rsidTr="00CC4981">
        <w:trPr>
          <w:trHeight w:val="304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54CE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9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55A1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F74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08B2" w:rsidRPr="008C0BB2" w14:paraId="277978A7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621E680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D9498C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8B7350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108B2" w:rsidRPr="008C0BB2" w14:paraId="704F1326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A1659E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68519A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B3661B3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108B2" w:rsidRPr="008C0BB2" w14:paraId="44A825B4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49E9437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2A8BBB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E379050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108B2" w:rsidRPr="008C0BB2" w14:paraId="6395A360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1BB3FAA" w14:textId="7A6A97B3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7860500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r Gum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B7A72D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16F05439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EA98AA3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9389D94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C02151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6BC8D6E3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CDBD704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8D472CB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G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944B461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18AFCEC7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2E8A0A7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167E696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A05B9A6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0B2516A0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B9C737C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C072D4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A61F5F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2A76C9C4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8E1C1D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7D54E45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D289F5E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025FFA6D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A273E45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E8C9D48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an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37AA02F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186F2861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716E8C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4ED41E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tin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D065EC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7BC1DC2B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B6CBF2B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5EEBBBA" w14:textId="006CEC5B" w:rsidR="003108B2" w:rsidRPr="008C0BB2" w:rsidRDefault="00B116E6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2A47FA7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108B2" w:rsidRPr="008C0BB2" w14:paraId="40F9C98B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72847CC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F57365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FCCDAFD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08B2" w:rsidRPr="008C0BB2" w14:paraId="0F95D4BE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9B5A4B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87D352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66C30B8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108B2" w:rsidRPr="008C0BB2" w14:paraId="3C3ECC75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20F44F5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ED52CDE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3270D86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108B2" w:rsidRPr="008C0BB2" w14:paraId="73C05631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0368B3B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7883165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EDBDD2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108B2" w:rsidRPr="008C0BB2" w14:paraId="60344B4A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4B79003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11C8076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D78D947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08B2" w:rsidRPr="008C0BB2" w14:paraId="7C946FD0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1393AA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B8C4B00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 filtered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025FE2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08B2" w:rsidRPr="008C0BB2" w14:paraId="6AAAD7A6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59287C1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16EE76E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 filtered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6B14B83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108B2" w:rsidRPr="008C0BB2" w14:paraId="5480DE69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71FED3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EDB7499" w14:textId="51E70311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79513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u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% 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414FED4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108B2" w:rsidRPr="008C0BB2" w14:paraId="507DC8A1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EE1425A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2BB593A" w14:textId="294418E2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79513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u</w:t>
            </w:r>
            <w:r w:rsidR="0079513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 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85ADA83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08B2" w:rsidRPr="008C0BB2" w14:paraId="09202ADB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48697D7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A7BD44B" w14:textId="7C549B4F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79513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u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% 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B8C1C2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108B2" w:rsidRPr="008C0BB2" w14:paraId="5680D923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218D99E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E6155DD" w14:textId="70FE00E9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K 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7280CD2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108B2" w:rsidRPr="008C0BB2" w14:paraId="5200F4A5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816EF81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EEEEE6" w14:textId="535B1433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K 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34FA885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08B2" w:rsidRPr="008C0BB2" w14:paraId="6250AC75" w14:textId="77777777" w:rsidTr="00CC4981">
        <w:trPr>
          <w:trHeight w:val="30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9B64160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FF6B4C7" w14:textId="19DD726F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% </w:t>
            </w:r>
            <w:r w:rsidR="00B116E6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K 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gly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681F2E9" w14:textId="77777777" w:rsidR="003108B2" w:rsidRPr="008C0BB2" w:rsidRDefault="003108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19D512BE" w14:textId="31047004" w:rsidR="00B116E6" w:rsidRPr="004D6950" w:rsidRDefault="00160DA7" w:rsidP="00D26365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S8.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easured optical and mechanical properties of all samples.</w:t>
      </w:r>
      <w:r w:rsidR="00CC4981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N/A indicates that the metric was not applicable for the given sample and N/M indicates a parameter that was not measured.</w:t>
      </w:r>
      <w:r w:rsidR="000A7FAD" w:rsidRP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 refers to </w:t>
      </w:r>
      <w:r w:rsidR="004D6950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ransmittance</w:t>
      </w:r>
      <w:r w:rsidR="005A3EF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pitch refers to the maximum reflection wavelength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967"/>
        <w:gridCol w:w="1296"/>
        <w:gridCol w:w="861"/>
        <w:gridCol w:w="1229"/>
        <w:gridCol w:w="1190"/>
        <w:gridCol w:w="1214"/>
        <w:gridCol w:w="949"/>
        <w:gridCol w:w="1310"/>
      </w:tblGrid>
      <w:tr w:rsidR="00CC4981" w:rsidRPr="008C0BB2" w14:paraId="403315CE" w14:textId="77777777" w:rsidTr="00F12393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72B0120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BDBDB" w:themeFill="accent3" w:themeFillTint="66"/>
              </w:rPr>
              <w:t>x</w:t>
            </w:r>
            <w:r w:rsidRPr="008C0B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DBDBDB" w:themeFill="accent3" w:themeFillTint="66"/>
              </w:rPr>
              <w:t>p Nam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noWrap/>
            <w:hideMark/>
          </w:tcPr>
          <w:p w14:paraId="67B0B876" w14:textId="43C19BD4" w:rsidR="00160DA7" w:rsidRPr="008C0BB2" w:rsidRDefault="00D30E09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B130B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  <w:p w14:paraId="01A174F1" w14:textId="5B82205E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Y/N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04AEB83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Young’s Modulus</w:t>
            </w:r>
          </w:p>
          <w:p w14:paraId="2A0FEE82" w14:textId="3DDE5D8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r w:rsidRPr="008C0BB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N/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Pr="008C0BB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5F6119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train At Break</w:t>
            </w:r>
          </w:p>
          <w:p w14:paraId="403DCA78" w14:textId="0C6A0913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%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25595B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ensile Strength Index</w:t>
            </w:r>
          </w:p>
          <w:p w14:paraId="1D8D2963" w14:textId="2C940802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</w:t>
            </w:r>
            <w:r w:rsidRPr="008C0BB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m/g</w:t>
            </w:r>
            <w:r w:rsidRPr="008C0BB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184B7A0" w14:textId="4603F371" w:rsidR="00160DA7" w:rsidRPr="008C0BB2" w:rsidRDefault="00D30E09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 at</w:t>
            </w:r>
            <w:r w:rsidR="00160DA7"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50 nm</w:t>
            </w:r>
          </w:p>
          <w:p w14:paraId="4B797735" w14:textId="7DBC6A92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F050FA5" w14:textId="1677D842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tch</w:t>
            </w:r>
          </w:p>
          <w:p w14:paraId="46B98A4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nm)</w:t>
            </w:r>
          </w:p>
          <w:p w14:paraId="5D67F326" w14:textId="77777777" w:rsidR="00F12393" w:rsidRPr="008C0BB2" w:rsidRDefault="00F12393" w:rsidP="00F1239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DDF0798" w14:textId="56FA5A52" w:rsidR="00F12393" w:rsidRPr="008C0BB2" w:rsidRDefault="00F12393" w:rsidP="00F1239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0E09" w:rsidRPr="008C0BB2" w14:paraId="68CAC314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538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5E2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C3A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8A5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9BF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944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FBB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CE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</w:tr>
      <w:tr w:rsidR="00D30E09" w:rsidRPr="008C0BB2" w14:paraId="4E3A98C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C69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6A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D84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C0F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547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39E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59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998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</w:tr>
      <w:tr w:rsidR="00D30E09" w:rsidRPr="008C0BB2" w14:paraId="3288D3B6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2F87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74C1" w14:textId="608E7515" w:rsidR="00160DA7" w:rsidRPr="00064661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37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F29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64F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2BB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49C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FF0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2C9F12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EC5F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18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3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73C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FE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AC0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C42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528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C25C42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4904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AEF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E66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6DC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ACD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480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74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BDE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</w:tr>
      <w:tr w:rsidR="00D30E09" w:rsidRPr="008C0BB2" w14:paraId="094F9AAD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2A41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1E48" w14:textId="542E92D3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7E9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E0F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49B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86C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0C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404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9434177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D841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466" w14:textId="19C38D9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1FD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8B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515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B7A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3C0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C1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9B7F186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37B2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F11" w14:textId="7E1B5A4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343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F12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4B5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924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B9E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ECE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F8FDDB6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95D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2D9" w14:textId="7A643F9E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DB2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EBE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4E6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0D9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740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63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7D8FD9D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96C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CAF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096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794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95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8BB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EF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D1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A50E6D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6313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329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D7B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9A4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6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DD2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4C4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11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0794C3D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39EA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D4B2" w14:textId="72E9962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5F5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930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5F2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BB9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B0E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E9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CF6BCB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E616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8550" w14:textId="0631EC20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36E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80B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66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3A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151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CF2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363425A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1D4F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4C4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B7A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6C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1D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C9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13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98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09F520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52D2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67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B10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693" w14:textId="44F0ADB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1761" w14:textId="604655AC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C3FF" w14:textId="055186CC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CB9" w14:textId="23ACF563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3BF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423062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9FF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432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247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2DD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82E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E3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8C0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62F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</w:tr>
      <w:tr w:rsidR="00D30E09" w:rsidRPr="008C0BB2" w14:paraId="434D1F3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F18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FA0A" w14:textId="443C43A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4E7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F63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ED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BA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CC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1D5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E9F76F4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886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671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8C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63C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6A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A9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C40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660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</w:tr>
      <w:tr w:rsidR="00D30E09" w:rsidRPr="008C0BB2" w14:paraId="741EAA7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33DD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AB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87F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413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1B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462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65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296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A32672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553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676A" w14:textId="56FBD75F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231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7A6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92F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AC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495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D8B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859AC10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5E1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70E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DC0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17F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332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713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6C2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08E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</w:tr>
      <w:tr w:rsidR="00D30E09" w:rsidRPr="008C0BB2" w14:paraId="0487727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AC9B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2F0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F17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43F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DC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750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289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8A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</w:tr>
      <w:tr w:rsidR="00D30E09" w:rsidRPr="008C0BB2" w14:paraId="0090635A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46A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045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090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0F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902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EB4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B97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E1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585299E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02BA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0CE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75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F7D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C10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319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287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C5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F6635E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A926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5002" w14:textId="16824DD4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1C1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780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6E5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FCD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38D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B34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8C749DB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E0B8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E726" w14:textId="1FF06A3A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83F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129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25F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8E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4E1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7D1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5C9C53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9104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6235" w14:textId="6527ECF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67D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84F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D9D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F79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C6F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3E7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6AB51A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04C6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57A5" w14:textId="47BB8F69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B1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825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26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05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75A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3B8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33D718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A3B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AF4" w14:textId="01797F66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15B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63A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89B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F47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BD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6D3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03E6D7F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473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E626" w14:textId="2D190DC6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45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455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07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AA3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49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A55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DA80AF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5C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2E9C" w14:textId="353234BB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FB3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B0C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11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132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AC6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320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1407A4E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8A0C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633" w14:textId="621DBA11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C39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5EA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0ED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465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924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7DF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AE9DE79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0AD9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8C76" w14:textId="2978155A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5D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D2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E2E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46D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389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F9E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C5B1ED6" w14:textId="77777777" w:rsidTr="00CC498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8BEF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0E79" w14:textId="7ED7E087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198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A37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C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397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915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0A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7112456" w14:textId="77777777" w:rsidTr="00CC498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E45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C978" w14:textId="3ACD9C2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CE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EA8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46B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551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29E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549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A4C7F2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BF7E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162" w14:textId="7CEC1014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5A9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6BF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8D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2A5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AD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EDD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7737EB9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202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7798" w14:textId="0731CAE7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C16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AB2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269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B7B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09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83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1B2A544" w14:textId="77777777" w:rsidTr="0006466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1630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41D4" w14:textId="1C41A84F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56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03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796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AB5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594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051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3A1AB3B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EE0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5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6C72" w14:textId="1DE28E82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37B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58D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9C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DD8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6D0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EA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F0FBF90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2E9F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D2BE" w14:textId="1781C05C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A2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526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7B4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22E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8B7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E7A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891D131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4E7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AFDB" w14:textId="67BD4690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5A5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D07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22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DF1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807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6DB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C151E7E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2FCF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A551" w14:textId="6348E48B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F6C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29A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FBC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A0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184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454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A317E4E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FB6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24C" w14:textId="7E74875A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D9D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073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65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6D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0F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045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2E8BDC2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738D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A83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154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654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49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42F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3F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D3E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C8E61EE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477B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A92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33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AE3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3DD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44B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90A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2A0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</w:tr>
      <w:tr w:rsidR="00D30E09" w:rsidRPr="008C0BB2" w14:paraId="6A053DB9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BC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025" w14:textId="57798640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2DA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FE5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E2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4CB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EFC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9E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4CDF090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DB7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53D9" w14:textId="6C20172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5E7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CC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28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3DC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102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651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4FB8E40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294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C001" w14:textId="2624D4B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D03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80E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5E4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80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2E1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033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70B3521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CF51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E1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D32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67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50C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9A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949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954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54C8D9D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2349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4E2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870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4B3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6D3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DB3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0AA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5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</w:tr>
      <w:tr w:rsidR="00D30E09" w:rsidRPr="008C0BB2" w14:paraId="60DC6C8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A72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C12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F46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0D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F6E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BD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EA7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7C2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</w:tr>
      <w:tr w:rsidR="00D30E09" w:rsidRPr="008C0BB2" w14:paraId="1D1AC72A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D73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91C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29E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ADB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7E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A9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C1B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D91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 w:rsidR="00D30E09" w:rsidRPr="008C0BB2" w14:paraId="1F026B20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4E6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BAF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2B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F8D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4E1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7C4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852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1F1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</w:tr>
      <w:tr w:rsidR="00D30E09" w:rsidRPr="008C0BB2" w14:paraId="1DBF7AF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7AF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8B55" w14:textId="6E02188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E13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002D" w14:textId="3D4E9010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7CFD" w14:textId="09F9790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A0E" w14:textId="42A4B265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5441" w14:textId="435CB70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FAE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1B8DF07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3A6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6CDD" w14:textId="6173998E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46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2213" w14:textId="1B4B6EA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137C" w14:textId="34BF805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5B0E" w14:textId="4E536456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0E37" w14:textId="56E5E4A0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1D8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44D2FA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0CE8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1492" w14:textId="2AD6C483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0FF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31EC" w14:textId="37E05CE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179C" w14:textId="6D3210E8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C4D" w14:textId="00C3A8D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9B64" w14:textId="4C80B59A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27D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D75C11B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95ED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948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F0B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64BD" w14:textId="3558BCCC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DF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2D5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807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BD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</w:tr>
      <w:tr w:rsidR="00D30E09" w:rsidRPr="008C0BB2" w14:paraId="38CB54F8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DF1E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68D0" w14:textId="0C3DACF6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F1A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FB92" w14:textId="284F9E6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F0B2" w14:textId="0413D635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C2A4" w14:textId="080D605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EF95" w14:textId="2F93531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17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316B69B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77EC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D4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43D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6287" w14:textId="117C830D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ECE" w14:textId="70BC54F3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6EC2" w14:textId="043575B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CB9D" w14:textId="7EC03A8E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164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B8EEC58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01B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C10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C5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FBA8" w14:textId="752EFCF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0DC9" w14:textId="37AAF678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A2DF" w14:textId="11F2E433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3077" w14:textId="2E293AC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E4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D71B00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DC8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60D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C40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9204" w14:textId="7E04AF4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5EA5" w14:textId="08C2C4F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CCD0" w14:textId="7713673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E7C" w14:textId="41E897B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232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D0FB8D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22B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356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540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B548" w14:textId="1CF20E7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5BDA" w14:textId="554C999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AC16" w14:textId="3E6B801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A56E" w14:textId="13111DF3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33D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57A5F4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3D67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824D" w14:textId="352104E7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BEB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ED76" w14:textId="5FBFF33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9B2F" w14:textId="62E15074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59AE" w14:textId="3D1F08B1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2894" w14:textId="12B6BE49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6A5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531C2A3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528E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6CD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CAD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EE01" w14:textId="1CFEACD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69EB" w14:textId="2C0C10D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FC5" w14:textId="6A9D4990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E9A3" w14:textId="07AEA32E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C9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F4E441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C1F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8634" w14:textId="4EC5D9D9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6DB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730D" w14:textId="3ED117C6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7955" w14:textId="23836B9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BA40" w14:textId="2F1BFC4B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F334" w14:textId="51B6D914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F67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BB73006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7D82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9B31" w14:textId="1743420F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96E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9ED8" w14:textId="05ABB9B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7B2A" w14:textId="1AEB3CF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EB06" w14:textId="6732AC19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2D42" w14:textId="6EB2A509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BE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A359234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453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7D0A" w14:textId="0A4A0654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C09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90DC" w14:textId="2D0A96B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3B9C" w14:textId="6F3C913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BAE5" w14:textId="5CCFA8C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BA43" w14:textId="56724321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525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07E3CC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954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B994" w14:textId="54E185E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29D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384F" w14:textId="6D5A230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28E8" w14:textId="23871E2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2FEF" w14:textId="5499836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3FE" w14:textId="78862260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8DE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BAB6377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E1C5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4073" w14:textId="6ADBC4E3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458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5BE0" w14:textId="1BC470A4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7D70" w14:textId="64E73C0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FC17" w14:textId="61BF7E14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E65B" w14:textId="4CE1B1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0F6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3EAA048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3BAE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EE42" w14:textId="0C1D38F8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389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A253" w14:textId="6FB58EF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0220" w14:textId="7C8E6CC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5367" w14:textId="62E32E5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5EBA" w14:textId="0961EDFD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C3E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D59BECD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3AD7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63C" w14:textId="581F4959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321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DA6B" w14:textId="597DF8D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1AB5" w14:textId="5BB5F5E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5172" w14:textId="0C654EF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507" w14:textId="0CF3A88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E36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1CEF36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9B20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FA60" w14:textId="434DD192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14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AB6" w14:textId="34B113E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6794" w14:textId="30F51A2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5BFB" w14:textId="6B4FB69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5D0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C9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B8AF364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2AC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F4C3" w14:textId="1B6D99A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1D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283" w14:textId="320C27C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EF4A" w14:textId="016334DD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993C" w14:textId="6736D5D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8B34" w14:textId="7A94FD8F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61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124BE7B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8454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A740" w14:textId="56AC0CFB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DE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D5DB" w14:textId="3773DC6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25D" w14:textId="5BF3750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F645" w14:textId="4C6C161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A695" w14:textId="40D051D5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831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A3DFD08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C463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2AB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38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ADB7" w14:textId="2FB1A04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F222" w14:textId="7F5D6FC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0C72" w14:textId="38677F2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4243" w14:textId="12E02E0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DDC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95758A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0E38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F17C" w14:textId="217AE24F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FF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1F0F" w14:textId="516B1CB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59F8" w14:textId="3EBCA72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3891" w14:textId="5774C10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25D" w14:textId="3D526742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2C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503E178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1A36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E6AE" w14:textId="0248C479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A4D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6B4F" w14:textId="3A71947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71F2" w14:textId="53C4C86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05E5" w14:textId="4CD4ADC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CAEA" w14:textId="1D5028F8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3E5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59CF5DF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7FA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6165" w14:textId="3CA60C48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21D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90F3" w14:textId="536BC88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6B34" w14:textId="203DE5D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9B2E" w14:textId="6C6E95B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262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81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B5338D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299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DEA0" w14:textId="4931F41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664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CC6B" w14:textId="1266869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E191" w14:textId="320DA20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301A" w14:textId="6046466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04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864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5DE9C87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7A0D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15B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35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7D19" w14:textId="4514A23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28E3" w14:textId="7F0C3C1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493C" w14:textId="1B31DC76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42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F88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</w:tr>
      <w:tr w:rsidR="00D30E09" w:rsidRPr="008C0BB2" w14:paraId="3B6362E9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7AB1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F568" w14:textId="1C6DB6E0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7A2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6502" w14:textId="472CE18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E4E7" w14:textId="405415F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5054" w14:textId="4B72CD7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7B42" w14:textId="27406B5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7D8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615D6FD" w14:textId="77777777" w:rsidTr="0006466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476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5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48D" w14:textId="380D82C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20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3550" w14:textId="033E245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0C0F" w14:textId="1C85BB26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9F07" w14:textId="5148CC8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8186" w14:textId="6D62B9C0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AB1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16F5D87" w14:textId="77777777" w:rsidTr="00064661">
        <w:trPr>
          <w:trHeight w:val="300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E56EB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0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5546" w14:textId="795E9FC5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C6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30DA" w14:textId="18C3007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CCBA" w14:textId="5952E62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B185" w14:textId="09A0728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0CC3" w14:textId="7F7CF016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C4981"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7FB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E98A977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3CEA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67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307" w14:textId="3E245176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A58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87DB" w14:textId="6D7A165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A61" w14:textId="6F2B12B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2919" w14:textId="1171720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DDB" w14:textId="21C2329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2CCD" w14:textId="77777777" w:rsidR="00160DA7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  <w:p w14:paraId="3C784FC2" w14:textId="121D10B8" w:rsidR="008C0BB2" w:rsidRPr="008C0BB2" w:rsidRDefault="008C0BB2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0E09" w:rsidRPr="008C0BB2" w14:paraId="6D9124B2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A369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3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EC98" w14:textId="1255F051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48A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FD4C" w14:textId="75C4657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2E63" w14:textId="07B9B00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8DBE" w14:textId="087196B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7C93" w14:textId="33FAC5E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095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C8F94E0" w14:textId="77777777" w:rsidTr="00064661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B58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C9D9" w14:textId="05F0FBBE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BC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0131" w14:textId="4E0411D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771D" w14:textId="03D2F01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63DC" w14:textId="1F5CB4D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BDF8" w14:textId="5EEA2D1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C52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8C286E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21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598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03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ABCA" w14:textId="3F28D7A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135C" w14:textId="4CD2106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C5A" w14:textId="0C96220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E351" w14:textId="7903D24B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868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7059001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D77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7C4C" w14:textId="08F650D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2C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2480" w14:textId="0F9C9D2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0B8F" w14:textId="6498DB6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2440" w14:textId="15563D36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60AD" w14:textId="75DB35C2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93E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067ECE5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8A8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5A4B" w14:textId="6C88E189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A8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C035" w14:textId="22FCE48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913" w14:textId="104B896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4CE2" w14:textId="11D46AF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4FAB" w14:textId="449F8034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3D9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2ED56D1A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4B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D96C" w14:textId="5A4127E6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C1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1FB" w14:textId="23F2B4A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EE8F" w14:textId="54411D0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BC84" w14:textId="0A28FEA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E241" w14:textId="77FD9D2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AA5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40125DD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7396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8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F7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583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E97C" w14:textId="2A1C62C8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2545" w14:textId="7683010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9F35" w14:textId="32CE509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79D" w14:textId="2019C18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0FF8" w14:textId="6D602F4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</w:tr>
      <w:tr w:rsidR="00D30E09" w:rsidRPr="008C0BB2" w14:paraId="0AF10C5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68BD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027" w14:textId="10A48863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525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BC34" w14:textId="3DD8B9C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69D" w14:textId="71F63B7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61EB" w14:textId="63873C0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46A4" w14:textId="5FE05987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EC5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8C258E4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24E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EA84" w14:textId="1310EBAD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9F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BBEB" w14:textId="3404FB3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0899" w14:textId="6A08473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DACF" w14:textId="15E9409A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E92E" w14:textId="6E8831B9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431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EFE81B5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8D13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C8CE" w14:textId="0B2DF7AF" w:rsidR="00160DA7" w:rsidRPr="008C0BB2" w:rsidRDefault="000A7FAD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5B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CD14" w14:textId="6773A795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C11" w14:textId="6927411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F648" w14:textId="47A607EE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F69C" w14:textId="3AD165EC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78F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6409D1FB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2DEC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A8C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84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52A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5C0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BC8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4DE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507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</w:tr>
      <w:tr w:rsidR="00D30E09" w:rsidRPr="008C0BB2" w14:paraId="1BD896FE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6CB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7CD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7EE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373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86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47C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9EB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E0B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D30E09" w:rsidRPr="008C0BB2" w14:paraId="7BA9B779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54A2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25F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406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9B0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75C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195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652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E39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</w:tr>
      <w:tr w:rsidR="00D30E09" w:rsidRPr="008C0BB2" w14:paraId="36B1181F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08FD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56A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766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FB3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ACB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E1F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58A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3C9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</w:tr>
      <w:tr w:rsidR="00D30E09" w:rsidRPr="008C0BB2" w14:paraId="415E4E91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22D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950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53C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08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9B4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F6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BF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C13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</w:tr>
      <w:tr w:rsidR="00D30E09" w:rsidRPr="008C0BB2" w14:paraId="459F085F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DB6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F5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949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73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EFE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362F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6FE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FD8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</w:tr>
      <w:tr w:rsidR="00D30E09" w:rsidRPr="008C0BB2" w14:paraId="3D3C7A4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06A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A60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9D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555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9C4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CEA1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A0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AA5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</w:tr>
      <w:tr w:rsidR="00D30E09" w:rsidRPr="008C0BB2" w14:paraId="5D4FF9B2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AFC7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F7F8" w14:textId="77285AA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8D2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FE5F" w14:textId="43C4A021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4246" w14:textId="568B9B90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675F" w14:textId="3E9DBFB3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8FB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1289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1827293A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F90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79CD" w14:textId="6229D8AF" w:rsidR="00160DA7" w:rsidRPr="008C0BB2" w:rsidRDefault="00CC4981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9BC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966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C6D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E78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A2C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538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30E09" w:rsidRPr="008C0BB2" w14:paraId="3240DFA7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55EF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6C8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F48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55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498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9AD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31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99E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</w:tr>
      <w:tr w:rsidR="00D30E09" w:rsidRPr="008C0BB2" w14:paraId="5CC25819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0CE0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C90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7165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32D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50F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1A27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1EC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FB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</w:tr>
      <w:tr w:rsidR="00D30E09" w:rsidRPr="008C0BB2" w14:paraId="5AD5F1D6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A9173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9E8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776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A1A0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6F4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43FC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F01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730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</w:tr>
      <w:tr w:rsidR="00D30E09" w:rsidRPr="008C0BB2" w14:paraId="1119C75C" w14:textId="77777777" w:rsidTr="00CC4981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7DFA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B47D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02FE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8D1B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45E8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D43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EA12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ED6" w14:textId="77777777" w:rsidR="00160DA7" w:rsidRPr="008C0BB2" w:rsidRDefault="00160DA7" w:rsidP="00C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</w:tr>
    </w:tbl>
    <w:p w14:paraId="4951AAA3" w14:textId="208383BE" w:rsidR="008005C3" w:rsidRPr="008C0BB2" w:rsidRDefault="008005C3">
      <w:pPr>
        <w:rPr>
          <w:rFonts w:ascii="Times New Roman" w:hAnsi="Times New Roman" w:cs="Times New Roman"/>
          <w:sz w:val="24"/>
          <w:szCs w:val="24"/>
        </w:rPr>
      </w:pPr>
    </w:p>
    <w:p w14:paraId="72173159" w14:textId="04A33B2C" w:rsidR="00343CF8" w:rsidRPr="008C0BB2" w:rsidRDefault="00343CF8" w:rsidP="00343CF8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S9. </w:t>
      </w:r>
      <w:r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verage measured thicknesses, </w:t>
      </w:r>
      <w:r w:rsidR="002F191A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based on 5 measurements</w:t>
      </w:r>
      <w:r w:rsidR="00874570" w:rsidRPr="008C0B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 different places on the films.</w:t>
      </w:r>
    </w:p>
    <w:p w14:paraId="7061C6DE" w14:textId="77777777" w:rsidR="00343CF8" w:rsidRPr="00064661" w:rsidRDefault="00343CF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2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44"/>
      </w:tblGrid>
      <w:tr w:rsidR="00473DE8" w:rsidRPr="008C0BB2" w14:paraId="69170C47" w14:textId="77777777" w:rsidTr="00064661">
        <w:trPr>
          <w:trHeight w:val="300"/>
        </w:trPr>
        <w:tc>
          <w:tcPr>
            <w:tcW w:w="960" w:type="dxa"/>
            <w:shd w:val="clear" w:color="auto" w:fill="D9D9D9" w:themeFill="background1" w:themeFillShade="D9"/>
            <w:noWrap/>
          </w:tcPr>
          <w:p w14:paraId="500E1D33" w14:textId="72CE6EAC" w:rsidR="00473DE8" w:rsidRPr="00B113C6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 Name</w:t>
            </w:r>
          </w:p>
        </w:tc>
        <w:tc>
          <w:tcPr>
            <w:tcW w:w="1244" w:type="dxa"/>
            <w:shd w:val="clear" w:color="auto" w:fill="BDD6EE"/>
            <w:noWrap/>
          </w:tcPr>
          <w:p w14:paraId="48831DB2" w14:textId="4048A08E" w:rsidR="00473DE8" w:rsidRPr="008C0BB2" w:rsidRDefault="00473DE8" w:rsidP="00F1239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hickness (µm)</w:t>
            </w:r>
          </w:p>
        </w:tc>
      </w:tr>
      <w:tr w:rsidR="00F12393" w:rsidRPr="008C0BB2" w14:paraId="5B142ECB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7279D44" w14:textId="3B9904C0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15C90010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F12393" w:rsidRPr="008C0BB2" w14:paraId="53DF743D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053F870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06EC099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12393" w:rsidRPr="008C0BB2" w14:paraId="7D0B0CC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E7B2D04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3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167AB8AA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F12393" w:rsidRPr="008C0BB2" w14:paraId="510DBA1F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BF6F369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BE4BC04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F12393" w:rsidRPr="008C0BB2" w14:paraId="7423F212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6AA1AD8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5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16D4934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F12393" w:rsidRPr="008C0BB2" w14:paraId="3AFC9BA7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20A9B78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BFB190C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12393" w:rsidRPr="008C0BB2" w14:paraId="31E5D63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7EC3BA6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CB90AF3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</w:tr>
      <w:tr w:rsidR="00F12393" w:rsidRPr="008C0BB2" w14:paraId="42F9BF33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95879FC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09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24CAF9C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F12393" w:rsidRPr="008C0BB2" w14:paraId="5EA5C06E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228E4F8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0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5E49E9C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</w:tr>
      <w:tr w:rsidR="00F12393" w:rsidRPr="008C0BB2" w14:paraId="403728F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7D4332D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2BBF873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F12393" w:rsidRPr="008C0BB2" w14:paraId="67A3231D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F2BA017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67A95EB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F12393" w:rsidRPr="008C0BB2" w14:paraId="1256531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886F5CF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3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6C910414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12393" w:rsidRPr="008C0BB2" w14:paraId="657A4F3D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4BECC36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6ACFD32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12393" w:rsidRPr="008C0BB2" w14:paraId="5516390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03EBC8A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1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1D3CAC2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F12393" w:rsidRPr="008C0BB2" w14:paraId="1CE6119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096EFD3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97B5E86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F12393" w:rsidRPr="008C0BB2" w14:paraId="4BB2524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13DE908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F21B88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F12393" w:rsidRPr="008C0BB2" w14:paraId="422D3D1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30BC2F8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5434EA7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12393" w:rsidRPr="008C0BB2" w14:paraId="1B066DF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C8DDF84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9C4B952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12393" w:rsidRPr="008C0BB2" w14:paraId="1733088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0B6254D" w14:textId="77777777" w:rsidR="00473DE8" w:rsidRPr="008C0BB2" w:rsidRDefault="00473DE8" w:rsidP="00D0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5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6C1E31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F12393" w:rsidRPr="008C0BB2" w14:paraId="55336BFD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BDB354E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398BA64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F12393" w:rsidRPr="008C0BB2" w14:paraId="3134D6C8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0C2A4B3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7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6352E0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</w:tr>
      <w:tr w:rsidR="00F12393" w:rsidRPr="008C0BB2" w14:paraId="29F46C53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3208E9F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30C4D0B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12393" w:rsidRPr="008C0BB2" w14:paraId="1FF475E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0EC7103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9B85729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</w:tr>
      <w:tr w:rsidR="00F12393" w:rsidRPr="008C0BB2" w14:paraId="6B855B5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05C90CA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A2B55BE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</w:tr>
      <w:tr w:rsidR="00F12393" w:rsidRPr="008C0BB2" w14:paraId="1A5E4CBB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60E612F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0B3520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F12393" w:rsidRPr="008C0BB2" w14:paraId="2A208FD6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EB25D47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7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BB1413E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12393" w:rsidRPr="008C0BB2" w14:paraId="777D9463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E3AD3F1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1E19E2A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F12393" w:rsidRPr="008C0BB2" w14:paraId="19279DFF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7B27FCB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39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5DD62E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F12393" w:rsidRPr="008C0BB2" w14:paraId="752B1B1D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FE4F8F6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0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2E2FA71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</w:tr>
      <w:tr w:rsidR="00F12393" w:rsidRPr="008C0BB2" w14:paraId="30BE754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1BC12FC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731134D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12393" w:rsidRPr="008C0BB2" w14:paraId="0859A86B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5A6B60F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7A321EF" w14:textId="5058911E" w:rsidR="00473DE8" w:rsidRPr="00064661" w:rsidRDefault="000A7FAD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0B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M</w:t>
            </w:r>
          </w:p>
        </w:tc>
      </w:tr>
      <w:tr w:rsidR="00F12393" w:rsidRPr="008C0BB2" w14:paraId="55037406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29EB522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3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D97D642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F12393" w:rsidRPr="008C0BB2" w14:paraId="3A3C599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086E00D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514E0C57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12393" w:rsidRPr="008C0BB2" w14:paraId="150028DE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846086A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5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1BDAF6F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12393" w:rsidRPr="008C0BB2" w14:paraId="0A70A0C1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22C83B9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0C61717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12393" w:rsidRPr="008C0BB2" w14:paraId="17929E24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DD3C5F6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7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605E2A88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F12393" w:rsidRPr="008C0BB2" w14:paraId="14AD6ED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EC992C8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610FC57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F12393" w:rsidRPr="008C0BB2" w14:paraId="5534F734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C823B1E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49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B22E843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F12393" w:rsidRPr="008C0BB2" w14:paraId="00E3894C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BFC6DD0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E0DC24B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F12393" w:rsidRPr="008C0BB2" w14:paraId="6A19B771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416D81D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6B6DB084" w14:textId="7F2CD129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F12393" w:rsidRPr="008C0BB2" w14:paraId="01534F8E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79F5977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7382E41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F12393" w:rsidRPr="008C0BB2" w14:paraId="1445302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41FA930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5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DAA95E3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F12393" w:rsidRPr="008C0BB2" w14:paraId="0CE7D63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D5550C3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D0827B4" w14:textId="5C5FB5A3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F12393" w:rsidRPr="008C0BB2" w14:paraId="42C4FE7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511F42B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7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CD0D696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F12393" w:rsidRPr="008C0BB2" w14:paraId="4868F987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A635AD3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0A0159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12393" w:rsidRPr="008C0BB2" w14:paraId="17EB63A9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E398861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59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031F75D" w14:textId="31161540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</w:t>
            </w:r>
            <w:r w:rsidR="00F12393"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F12393" w:rsidRPr="008C0BB2" w14:paraId="744128B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C5AF8B4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0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903DCFA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12393" w:rsidRPr="008C0BB2" w14:paraId="10D71CF8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2C45379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1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0C2EBA6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F12393" w:rsidRPr="008C0BB2" w14:paraId="1229981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77F2286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2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535C2CA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F12393" w:rsidRPr="008C0BB2" w14:paraId="79401103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0BCCEF9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3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65D02C5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F12393" w:rsidRPr="008C0BB2" w14:paraId="27A1A3AA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9D98AF0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4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19B3F3EE" w14:textId="46AA1680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F12393"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F12393" w:rsidRPr="008C0BB2" w14:paraId="5EEFA0D7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F107F0E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5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36E7352C" w14:textId="66B426B5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</w:tr>
      <w:tr w:rsidR="00F12393" w:rsidRPr="008C0BB2" w14:paraId="24EE610F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9FA395D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7F7775C7" w14:textId="77777777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F12393" w:rsidRPr="008C0BB2" w14:paraId="5AB1C9C8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80E4966" w14:textId="77777777" w:rsidR="00473DE8" w:rsidRPr="008C0BB2" w:rsidRDefault="00473DE8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7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0722BCCD" w14:textId="2C488483" w:rsidR="00473DE8" w:rsidRPr="00064661" w:rsidRDefault="00473DE8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F12393"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F12393" w:rsidRPr="008C0BB2" w14:paraId="05973BAF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196D82B" w14:textId="59F4F018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68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2EFD3A5" w14:textId="24ABA8DB" w:rsidR="00F12393" w:rsidRPr="00064661" w:rsidRDefault="00F12393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  <w:tr w:rsidR="00F12393" w:rsidRPr="008C0BB2" w14:paraId="127963F1" w14:textId="77777777" w:rsidTr="00F12393">
        <w:trPr>
          <w:trHeight w:val="300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5D95AC7" w14:textId="68798EC1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6</w:t>
            </w:r>
          </w:p>
        </w:tc>
        <w:tc>
          <w:tcPr>
            <w:tcW w:w="1244" w:type="dxa"/>
            <w:shd w:val="clear" w:color="auto" w:fill="FFFFFF" w:themeFill="background1"/>
            <w:noWrap/>
            <w:vAlign w:val="bottom"/>
            <w:hideMark/>
          </w:tcPr>
          <w:p w14:paraId="4E7C5298" w14:textId="6E898130" w:rsidR="00F12393" w:rsidRPr="00064661" w:rsidRDefault="00F12393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F12393" w:rsidRPr="008C0BB2" w14:paraId="463B47A1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BDC68" w14:textId="696E716C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A43630A" w14:textId="18E80AA5" w:rsidR="00F12393" w:rsidRPr="00064661" w:rsidRDefault="00F12393" w:rsidP="0006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F12393" w:rsidRPr="008C0BB2" w14:paraId="06C25E1E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7D2E3" w14:textId="69626B88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3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7A241C7" w14:textId="768592FE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</w:tr>
      <w:tr w:rsidR="00F12393" w:rsidRPr="008C0BB2" w14:paraId="3B98F20A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14ACF" w14:textId="22D361AE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BBFE3F4" w14:textId="062F9253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F12393" w:rsidRPr="008C0BB2" w14:paraId="255E7FE0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C8D67" w14:textId="4952ADAC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8E99DFB" w14:textId="3F4F15E7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F12393" w:rsidRPr="008C0BB2" w14:paraId="668FF110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CF6F5" w14:textId="052273D1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87B2039" w14:textId="4E91F77D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</w:tr>
      <w:tr w:rsidR="00F12393" w:rsidRPr="008C0BB2" w14:paraId="506D3D9D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FE228" w14:textId="47D990EF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133EF39" w14:textId="04B5E37C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F12393" w:rsidRPr="008C0BB2" w14:paraId="1F3E11C3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19D0F" w14:textId="2D9124AC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5306F1" w14:textId="6DCC4B5B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</w:tr>
      <w:tr w:rsidR="00F12393" w:rsidRPr="008C0BB2" w14:paraId="5CFD468B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FA6AA" w14:textId="5263B7F5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2A98919" w14:textId="508D7285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F12393" w:rsidRPr="008C0BB2" w14:paraId="7A7F144D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4551D" w14:textId="03BE69D4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F21791" w14:textId="482A3346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F12393" w:rsidRPr="008C0BB2" w14:paraId="2F809077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ACD46" w14:textId="6DBB2C5A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2E1E7A7" w14:textId="212954D9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F12393" w:rsidRPr="008C0BB2" w14:paraId="13605DA9" w14:textId="77777777" w:rsidTr="00F123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2F1CF" w14:textId="09103646" w:rsidR="00F12393" w:rsidRPr="008C0BB2" w:rsidRDefault="00F12393" w:rsidP="0034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0B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773751B" w14:textId="3B2C0A25" w:rsidR="00F12393" w:rsidRPr="00064661" w:rsidRDefault="00F12393" w:rsidP="00473D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064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</w:tbl>
    <w:p w14:paraId="3022EE98" w14:textId="2975A6C4" w:rsidR="00473DE8" w:rsidRPr="008C0BB2" w:rsidRDefault="00473DE8">
      <w:pPr>
        <w:rPr>
          <w:rFonts w:ascii="Times New Roman" w:hAnsi="Times New Roman" w:cs="Times New Roman"/>
          <w:sz w:val="24"/>
          <w:szCs w:val="24"/>
        </w:rPr>
      </w:pPr>
    </w:p>
    <w:p w14:paraId="52F1C608" w14:textId="23B1EAC8" w:rsidR="000E2D71" w:rsidRPr="008C0BB2" w:rsidRDefault="001A2903" w:rsidP="00CC4981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C0BB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quations S1-6</w:t>
      </w:r>
      <w:r w:rsidR="00B116E6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2958A8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fitted multiple linear regressions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i</w:t>
      </w:r>
      <w:r w:rsidR="002958A8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 order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rom 1-6, t</w:t>
      </w:r>
      <w:r w:rsidR="002958A8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sile strength index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1), </w:t>
      </w:r>
      <w:r w:rsidR="002958A8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oung’s modulus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2),</w:t>
      </w:r>
      <w:r w:rsidR="002958A8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train at brea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 (3), r</w:t>
      </w:r>
      <w:r w:rsidR="001143C5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flectanc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 (4), </w:t>
      </w:r>
      <w:r w:rsidR="001143C5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itch 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5) </w:t>
      </w:r>
      <w:r w:rsidR="001143C5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CC4981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omogeneity (6)</w:t>
      </w:r>
      <w:r w:rsidR="001143C5" w:rsidRPr="008C0B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B88C701" w14:textId="77777777" w:rsidR="00CC4981" w:rsidRPr="008C0BB2" w:rsidRDefault="00CC4981" w:rsidP="00CC4981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17D7897" w14:textId="5B7DB3BB" w:rsidR="001A2903" w:rsidRPr="008C0BB2" w:rsidRDefault="0006466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σ= 54.3+4.2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4.8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5.6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9.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#1</m:t>
              </m:r>
            </m:e>
          </m:eqArr>
        </m:oMath>
      </m:oMathPara>
    </w:p>
    <w:p w14:paraId="15355490" w14:textId="0B534FCB" w:rsidR="002958A8" w:rsidRPr="008C0BB2" w:rsidRDefault="0006466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=14.59-1.3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.5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2.21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#2</m:t>
              </m:r>
            </m:e>
          </m:eqAr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15084E41" w14:textId="3715A661" w:rsidR="001A2903" w:rsidRPr="008C0BB2" w:rsidRDefault="00064661" w:rsidP="00464E0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=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1.18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.2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0.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0.48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eqArr>
        </m:oMath>
      </m:oMathPara>
    </w:p>
    <w:p w14:paraId="6721F4D0" w14:textId="6C9B7678" w:rsidR="00464E0E" w:rsidRPr="008C0BB2" w:rsidRDefault="00064661" w:rsidP="00464E0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=11.84-11.6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4.3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3.0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7.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#4</m:t>
              </m:r>
            </m:e>
          </m:eqAr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451F43D5" w14:textId="53C5C4B0" w:rsidR="001A2903" w:rsidRPr="008C0BB2" w:rsidRDefault="00064661" w:rsidP="00464E0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pitch=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88+129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6.7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20.8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21.8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</m:t>
              </m:r>
            </m:e>
          </m:eqArr>
        </m:oMath>
      </m:oMathPara>
    </w:p>
    <w:p w14:paraId="355D67A1" w14:textId="58C4D60B" w:rsidR="00F60334" w:rsidRPr="008C0BB2" w:rsidRDefault="00064661" w:rsidP="00F6033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= 0.92-1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BG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0.37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0.03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0.05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0.11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l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</m:t>
              </m:r>
            </m:e>
          </m:eqArr>
        </m:oMath>
      </m:oMathPara>
    </w:p>
    <w:p w14:paraId="18D22730" w14:textId="77777777" w:rsidR="001A2903" w:rsidRPr="008C0BB2" w:rsidRDefault="001A2903" w:rsidP="00F6033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B8CD894" w14:textId="77777777" w:rsidR="00F60334" w:rsidRPr="008C0BB2" w:rsidRDefault="00F60334" w:rsidP="00464E0E">
      <w:pPr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2846D87E" w14:textId="77777777" w:rsidR="00464E0E" w:rsidRPr="008C0BB2" w:rsidRDefault="00464E0E">
      <w:pPr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573F3D1B" w14:textId="77777777" w:rsidR="00464E0E" w:rsidRPr="008C0BB2" w:rsidRDefault="00464E0E">
      <w:pPr>
        <w:rPr>
          <w:rFonts w:ascii="Times New Roman" w:hAnsi="Times New Roman" w:cs="Times New Roman"/>
          <w:i/>
          <w:sz w:val="24"/>
          <w:szCs w:val="24"/>
        </w:rPr>
      </w:pPr>
    </w:p>
    <w:sectPr w:rsidR="00464E0E" w:rsidRPr="008C0BB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1218A" w14:textId="77777777" w:rsidR="00DD106F" w:rsidRDefault="00DD106F" w:rsidP="00E1443F">
      <w:pPr>
        <w:spacing w:after="0" w:line="240" w:lineRule="auto"/>
      </w:pPr>
      <w:r>
        <w:separator/>
      </w:r>
    </w:p>
  </w:endnote>
  <w:endnote w:type="continuationSeparator" w:id="0">
    <w:p w14:paraId="292F48F0" w14:textId="77777777" w:rsidR="00DD106F" w:rsidRDefault="00DD106F" w:rsidP="00E14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0491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24857" w14:textId="5045BAD7" w:rsidR="00E1443F" w:rsidRDefault="00E14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91BB48" w14:textId="77777777" w:rsidR="00E1443F" w:rsidRDefault="00E144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0BE2B" w14:textId="77777777" w:rsidR="00DD106F" w:rsidRDefault="00DD106F" w:rsidP="00E1443F">
      <w:pPr>
        <w:spacing w:after="0" w:line="240" w:lineRule="auto"/>
      </w:pPr>
      <w:r>
        <w:separator/>
      </w:r>
    </w:p>
  </w:footnote>
  <w:footnote w:type="continuationSeparator" w:id="0">
    <w:p w14:paraId="57B4000C" w14:textId="77777777" w:rsidR="00DD106F" w:rsidRDefault="00DD106F" w:rsidP="00E14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E8"/>
    <w:rsid w:val="000108FB"/>
    <w:rsid w:val="00010977"/>
    <w:rsid w:val="00064661"/>
    <w:rsid w:val="000A7FAD"/>
    <w:rsid w:val="000B23BA"/>
    <w:rsid w:val="000B50DA"/>
    <w:rsid w:val="000E2D71"/>
    <w:rsid w:val="000F317D"/>
    <w:rsid w:val="001106A5"/>
    <w:rsid w:val="0011153C"/>
    <w:rsid w:val="001143C5"/>
    <w:rsid w:val="00130743"/>
    <w:rsid w:val="00160DA7"/>
    <w:rsid w:val="00182969"/>
    <w:rsid w:val="001A1DC8"/>
    <w:rsid w:val="001A2903"/>
    <w:rsid w:val="0022410C"/>
    <w:rsid w:val="00234773"/>
    <w:rsid w:val="002669FA"/>
    <w:rsid w:val="002958A8"/>
    <w:rsid w:val="002A1353"/>
    <w:rsid w:val="002F024C"/>
    <w:rsid w:val="002F191A"/>
    <w:rsid w:val="003108B2"/>
    <w:rsid w:val="00343CF8"/>
    <w:rsid w:val="00353F19"/>
    <w:rsid w:val="003A086C"/>
    <w:rsid w:val="003B3416"/>
    <w:rsid w:val="003B6B08"/>
    <w:rsid w:val="003C4789"/>
    <w:rsid w:val="003E0AEA"/>
    <w:rsid w:val="003F7B7E"/>
    <w:rsid w:val="00446C7F"/>
    <w:rsid w:val="00450D14"/>
    <w:rsid w:val="00453BCF"/>
    <w:rsid w:val="00464E0E"/>
    <w:rsid w:val="00473DE8"/>
    <w:rsid w:val="00496ED5"/>
    <w:rsid w:val="004D6950"/>
    <w:rsid w:val="004E0A8A"/>
    <w:rsid w:val="004F4AB2"/>
    <w:rsid w:val="00502EEA"/>
    <w:rsid w:val="00546F6D"/>
    <w:rsid w:val="005A3EFB"/>
    <w:rsid w:val="005C44CC"/>
    <w:rsid w:val="005E3C1F"/>
    <w:rsid w:val="005E6898"/>
    <w:rsid w:val="006031D0"/>
    <w:rsid w:val="006242E8"/>
    <w:rsid w:val="006359EF"/>
    <w:rsid w:val="0063634C"/>
    <w:rsid w:val="006921DC"/>
    <w:rsid w:val="00696235"/>
    <w:rsid w:val="006A6B1C"/>
    <w:rsid w:val="006B6587"/>
    <w:rsid w:val="006D21F0"/>
    <w:rsid w:val="006E36B5"/>
    <w:rsid w:val="00711082"/>
    <w:rsid w:val="00715625"/>
    <w:rsid w:val="007352C8"/>
    <w:rsid w:val="007461F6"/>
    <w:rsid w:val="00795131"/>
    <w:rsid w:val="007D01CF"/>
    <w:rsid w:val="007F05AF"/>
    <w:rsid w:val="007F5CDD"/>
    <w:rsid w:val="008005C3"/>
    <w:rsid w:val="00800CE8"/>
    <w:rsid w:val="00822132"/>
    <w:rsid w:val="00834FAD"/>
    <w:rsid w:val="00874570"/>
    <w:rsid w:val="008A1CCD"/>
    <w:rsid w:val="008C0BB2"/>
    <w:rsid w:val="008D4B76"/>
    <w:rsid w:val="008D7159"/>
    <w:rsid w:val="00993E22"/>
    <w:rsid w:val="00995BE8"/>
    <w:rsid w:val="009D32E4"/>
    <w:rsid w:val="009E2462"/>
    <w:rsid w:val="009F5840"/>
    <w:rsid w:val="00AB4E3F"/>
    <w:rsid w:val="00B113C6"/>
    <w:rsid w:val="00B116E6"/>
    <w:rsid w:val="00B12C6E"/>
    <w:rsid w:val="00B210F5"/>
    <w:rsid w:val="00B61C4C"/>
    <w:rsid w:val="00B82E69"/>
    <w:rsid w:val="00B84498"/>
    <w:rsid w:val="00B90EF7"/>
    <w:rsid w:val="00B914F7"/>
    <w:rsid w:val="00B916F8"/>
    <w:rsid w:val="00BA021E"/>
    <w:rsid w:val="00BB0644"/>
    <w:rsid w:val="00BC097A"/>
    <w:rsid w:val="00C0347F"/>
    <w:rsid w:val="00C543D0"/>
    <w:rsid w:val="00C65E5E"/>
    <w:rsid w:val="00CC4981"/>
    <w:rsid w:val="00CD7394"/>
    <w:rsid w:val="00D0399A"/>
    <w:rsid w:val="00D064F5"/>
    <w:rsid w:val="00D13ECB"/>
    <w:rsid w:val="00D22B5C"/>
    <w:rsid w:val="00D26365"/>
    <w:rsid w:val="00D30E09"/>
    <w:rsid w:val="00D41709"/>
    <w:rsid w:val="00D550D3"/>
    <w:rsid w:val="00D6292C"/>
    <w:rsid w:val="00D97C82"/>
    <w:rsid w:val="00DA798C"/>
    <w:rsid w:val="00DD106F"/>
    <w:rsid w:val="00DF061E"/>
    <w:rsid w:val="00DF16B3"/>
    <w:rsid w:val="00E05713"/>
    <w:rsid w:val="00E06A92"/>
    <w:rsid w:val="00E1443F"/>
    <w:rsid w:val="00E20EF8"/>
    <w:rsid w:val="00E6735D"/>
    <w:rsid w:val="00E976A3"/>
    <w:rsid w:val="00EC3E92"/>
    <w:rsid w:val="00EF3252"/>
    <w:rsid w:val="00EF3576"/>
    <w:rsid w:val="00F10305"/>
    <w:rsid w:val="00F12393"/>
    <w:rsid w:val="00F60334"/>
    <w:rsid w:val="00F96F60"/>
    <w:rsid w:val="00FB4E3F"/>
    <w:rsid w:val="00FC57FD"/>
    <w:rsid w:val="00FE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EEA6"/>
  <w15:chartTrackingRefBased/>
  <w15:docId w15:val="{F3E7C2A0-8B80-4258-B956-FE688721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36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E2D71"/>
    <w:rPr>
      <w:color w:val="808080"/>
    </w:rPr>
  </w:style>
  <w:style w:type="paragraph" w:customStyle="1" w:styleId="BATitle">
    <w:name w:val="BA_Title"/>
    <w:basedOn w:val="Normal"/>
    <w:next w:val="BBAuthorName"/>
    <w:rsid w:val="002669F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2669F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0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60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DA7"/>
    <w:rPr>
      <w:color w:val="800080"/>
      <w:u w:val="single"/>
    </w:rPr>
  </w:style>
  <w:style w:type="paragraph" w:customStyle="1" w:styleId="msonormal0">
    <w:name w:val="msonormal"/>
    <w:basedOn w:val="Normal"/>
    <w:rsid w:val="00160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6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16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6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6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4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43F"/>
  </w:style>
  <w:style w:type="paragraph" w:styleId="Footer">
    <w:name w:val="footer"/>
    <w:basedOn w:val="Normal"/>
    <w:link w:val="FooterChar"/>
    <w:uiPriority w:val="99"/>
    <w:unhideWhenUsed/>
    <w:rsid w:val="00E14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11221-D9F6-47C7-B74D-1C184A9D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20</Words>
  <Characters>809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Nilsson</dc:creator>
  <cp:keywords/>
  <dc:description/>
  <cp:lastModifiedBy>Abitbol Tiffany</cp:lastModifiedBy>
  <cp:revision>3</cp:revision>
  <cp:lastPrinted>2022-10-04T13:41:00Z</cp:lastPrinted>
  <dcterms:created xsi:type="dcterms:W3CDTF">2022-10-20T17:42:00Z</dcterms:created>
  <dcterms:modified xsi:type="dcterms:W3CDTF">2022-10-20T17:42:00Z</dcterms:modified>
</cp:coreProperties>
</file>